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62" w:type="dxa"/>
        <w:tblInd w:w="113" w:type="dxa"/>
        <w:tblLook w:val="04A0" w:firstRow="1" w:lastRow="0" w:firstColumn="1" w:lastColumn="0" w:noHBand="0" w:noVBand="1"/>
      </w:tblPr>
      <w:tblGrid>
        <w:gridCol w:w="1293"/>
        <w:gridCol w:w="1305"/>
        <w:gridCol w:w="1250"/>
        <w:gridCol w:w="1524"/>
        <w:gridCol w:w="1890"/>
      </w:tblGrid>
      <w:tr w:rsidR="00D04CA5" w:rsidRPr="002D74C5" w14:paraId="34715C02" w14:textId="77777777" w:rsidTr="0050658C">
        <w:trPr>
          <w:trHeight w:val="630"/>
        </w:trPr>
        <w:tc>
          <w:tcPr>
            <w:tcW w:w="72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7EC5F" w14:textId="77777777" w:rsidR="00D04CA5" w:rsidRPr="002D74C5" w:rsidRDefault="00D04CA5" w:rsidP="00506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74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Table 4. Complete list of differentially expressed genes in lung tissue (D12 vs. Mock)</w:t>
            </w:r>
          </w:p>
          <w:p w14:paraId="6893B281" w14:textId="77777777" w:rsidR="00D04CA5" w:rsidRPr="002D74C5" w:rsidRDefault="00D04CA5" w:rsidP="00506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74C5">
              <w:rPr>
                <w:rFonts w:ascii="Times New Roman" w:eastAsia="Times New Roman" w:hAnsi="Times New Roman" w:cs="Times New Roman"/>
                <w:color w:val="000000"/>
              </w:rPr>
              <w:t xml:space="preserve">*, unadjusted test statistic; **, adjusted test statistic via the </w:t>
            </w:r>
            <w:proofErr w:type="spellStart"/>
            <w:r w:rsidRPr="002D74C5">
              <w:rPr>
                <w:rFonts w:ascii="Times New Roman" w:eastAsia="Times New Roman" w:hAnsi="Times New Roman" w:cs="Times New Roman"/>
                <w:color w:val="000000"/>
              </w:rPr>
              <w:t>Benjamini-Yekutieli</w:t>
            </w:r>
            <w:proofErr w:type="spellEnd"/>
            <w:r w:rsidRPr="002D74C5">
              <w:rPr>
                <w:rFonts w:ascii="Times New Roman" w:eastAsia="Times New Roman" w:hAnsi="Times New Roman" w:cs="Times New Roman"/>
                <w:color w:val="000000"/>
              </w:rPr>
              <w:t xml:space="preserve"> method</w:t>
            </w:r>
          </w:p>
          <w:p w14:paraId="0533EF56" w14:textId="77777777" w:rsidR="00D04CA5" w:rsidRPr="002D74C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04CA5" w:rsidRPr="003B63A5" w14:paraId="08271F5C" w14:textId="77777777" w:rsidTr="0050658C">
        <w:trPr>
          <w:trHeight w:val="63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3812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FB45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2 fold chang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6B73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2D74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071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Y P-value</w:t>
            </w:r>
            <w:r w:rsidRPr="002D74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0F44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e ID</w:t>
            </w:r>
          </w:p>
        </w:tc>
      </w:tr>
      <w:tr w:rsidR="00D04CA5" w:rsidRPr="003B63A5" w14:paraId="5FD49CA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AB34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l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DC1F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688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141E-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C090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32D7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99.2</w:t>
            </w:r>
          </w:p>
        </w:tc>
      </w:tr>
      <w:tr w:rsidR="00D04CA5" w:rsidRPr="003B63A5" w14:paraId="3D2CE44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A8BC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l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06A3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7.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6B60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86E-0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2681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0E92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274.1</w:t>
            </w:r>
          </w:p>
        </w:tc>
      </w:tr>
      <w:tr w:rsidR="00D04CA5" w:rsidRPr="003B63A5" w14:paraId="397B9B6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EDF6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D10D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BD8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15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7E32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1ABE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333.3</w:t>
            </w:r>
          </w:p>
        </w:tc>
      </w:tr>
      <w:tr w:rsidR="00D04CA5" w:rsidRPr="003B63A5" w14:paraId="65531AF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4740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zm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4660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AA51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6.49E-0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CEE1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7277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542.2</w:t>
            </w:r>
          </w:p>
        </w:tc>
      </w:tr>
      <w:tr w:rsidR="00D04CA5" w:rsidRPr="003B63A5" w14:paraId="7A514F5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F2C7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i20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968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936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937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06F3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71EB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29.2</w:t>
            </w:r>
          </w:p>
        </w:tc>
      </w:tr>
      <w:tr w:rsidR="00D04CA5" w:rsidRPr="003B63A5" w14:paraId="710D4C2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E34D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lec4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E13C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9231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48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4F25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2CA0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948.2</w:t>
            </w:r>
          </w:p>
        </w:tc>
      </w:tr>
      <w:tr w:rsidR="00D04CA5" w:rsidRPr="003B63A5" w14:paraId="3DE6418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E62C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l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16A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9DFA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01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5E52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5010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494.1</w:t>
            </w:r>
          </w:p>
        </w:tc>
      </w:tr>
      <w:tr w:rsidR="00D04CA5" w:rsidRPr="003B63A5" w14:paraId="6376AF7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D219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rco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EEA5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0B37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70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1CE5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5F86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66.2</w:t>
            </w:r>
          </w:p>
        </w:tc>
      </w:tr>
      <w:tr w:rsidR="00D04CA5" w:rsidRPr="003B63A5" w14:paraId="2A3E7F0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5C5B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c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DD4E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D148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55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885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0F4D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36068.1</w:t>
            </w:r>
          </w:p>
        </w:tc>
      </w:tr>
      <w:tr w:rsidR="00D04CA5" w:rsidRPr="003B63A5" w14:paraId="045D4E5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CFB8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B244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C23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69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889D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D6E4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52.1</w:t>
            </w:r>
          </w:p>
        </w:tc>
      </w:tr>
      <w:tr w:rsidR="00D04CA5" w:rsidRPr="003B63A5" w14:paraId="5C5F7BD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3862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s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F17A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B61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496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53A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08C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3326.1</w:t>
            </w:r>
          </w:p>
        </w:tc>
      </w:tr>
      <w:tr w:rsidR="00D04CA5" w:rsidRPr="003B63A5" w14:paraId="0F0C7BD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DC26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cgr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82CE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F964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54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5CF8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759C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4559.1</w:t>
            </w:r>
          </w:p>
        </w:tc>
      </w:tr>
      <w:tr w:rsidR="00D04CA5" w:rsidRPr="003B63A5" w14:paraId="1DA691C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8B32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r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F137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AFD7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513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ACFB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07C2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55.4</w:t>
            </w:r>
          </w:p>
        </w:tc>
      </w:tr>
      <w:tr w:rsidR="00D04CA5" w:rsidRPr="003B63A5" w14:paraId="28D48B8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30A9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AC68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0252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003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E34C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B16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443.2</w:t>
            </w:r>
          </w:p>
        </w:tc>
      </w:tr>
      <w:tr w:rsidR="00D04CA5" w:rsidRPr="003B63A5" w14:paraId="54F61CC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9BAD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1D38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C9A9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47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4583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8440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54.2</w:t>
            </w:r>
          </w:p>
        </w:tc>
      </w:tr>
      <w:tr w:rsidR="00D04CA5" w:rsidRPr="003B63A5" w14:paraId="315F488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BCC0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2r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EF41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633F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333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4D02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2CCF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53.2</w:t>
            </w:r>
          </w:p>
        </w:tc>
      </w:tr>
      <w:tr w:rsidR="00D04CA5" w:rsidRPr="003B63A5" w14:paraId="75F439E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D25A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f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93DC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395D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96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7584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378F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850.2</w:t>
            </w:r>
          </w:p>
        </w:tc>
      </w:tr>
      <w:tr w:rsidR="00D04CA5" w:rsidRPr="003B63A5" w14:paraId="5794C2D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F1AB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1457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37FD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603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B194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5233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53.1</w:t>
            </w:r>
          </w:p>
        </w:tc>
      </w:tr>
      <w:tr w:rsidR="00D04CA5" w:rsidRPr="003B63A5" w14:paraId="0C9301E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334B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AAB1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39F2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8185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D66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237C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7801.2</w:t>
            </w:r>
          </w:p>
        </w:tc>
      </w:tr>
      <w:tr w:rsidR="00D04CA5" w:rsidRPr="003B63A5" w14:paraId="240A5F8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B986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lec5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2CA2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274D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31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83B6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B070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8604.1</w:t>
            </w:r>
          </w:p>
        </w:tc>
      </w:tr>
      <w:tr w:rsidR="00D04CA5" w:rsidRPr="003B63A5" w14:paraId="4C6225A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EB34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ilrb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075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2A6E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2803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9E86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4796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532.2</w:t>
            </w:r>
          </w:p>
        </w:tc>
      </w:tr>
      <w:tr w:rsidR="00D04CA5" w:rsidRPr="003B63A5" w14:paraId="3500DA3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C661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27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47C8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B40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317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49F6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4C0A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893.2</w:t>
            </w:r>
          </w:p>
        </w:tc>
      </w:tr>
      <w:tr w:rsidR="00D04CA5" w:rsidRPr="003B63A5" w14:paraId="2A8541D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0EF8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ck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330E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783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53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B7C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5D12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693.2</w:t>
            </w:r>
          </w:p>
        </w:tc>
      </w:tr>
      <w:tr w:rsidR="00D04CA5" w:rsidRPr="003B63A5" w14:paraId="7A5A2F8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CE22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ts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CB9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F7A9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8683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F35A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AC52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281.2</w:t>
            </w:r>
          </w:p>
        </w:tc>
      </w:tr>
      <w:tr w:rsidR="00D04CA5" w:rsidRPr="003B63A5" w14:paraId="6C9A0A3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E170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igi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6180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465B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423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FC90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08C7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46325.1</w:t>
            </w:r>
          </w:p>
        </w:tc>
      </w:tr>
      <w:tr w:rsidR="00D04CA5" w:rsidRPr="003B63A5" w14:paraId="0EA52AB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707B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f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0F88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B8A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49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0095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32AF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198.2</w:t>
            </w:r>
          </w:p>
        </w:tc>
      </w:tr>
      <w:tr w:rsidR="00D04CA5" w:rsidRPr="003B63A5" w14:paraId="38EB448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388A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3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EBCB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ACC7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76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2C11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6F46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48.4</w:t>
            </w:r>
          </w:p>
        </w:tc>
      </w:tr>
      <w:tr w:rsidR="00D04CA5" w:rsidRPr="003B63A5" w14:paraId="144247A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197F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100a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0725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E6A1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391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9A87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08D1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114.2</w:t>
            </w:r>
          </w:p>
        </w:tc>
      </w:tr>
      <w:tr w:rsidR="00D04CA5" w:rsidRPr="003B63A5" w14:paraId="10C93AB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2F13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D6D6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AE3C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424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04D1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932A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17.5</w:t>
            </w:r>
          </w:p>
        </w:tc>
      </w:tr>
      <w:tr w:rsidR="00D04CA5" w:rsidRPr="003B63A5" w14:paraId="5AA7524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D3B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8ra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9BEA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3728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36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D231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8343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53.2</w:t>
            </w:r>
          </w:p>
        </w:tc>
      </w:tr>
      <w:tr w:rsidR="00D04CA5" w:rsidRPr="003B63A5" w14:paraId="2A80A23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B7DA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gam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403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E3BD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497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A8F1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0DD2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82960.1</w:t>
            </w:r>
          </w:p>
        </w:tc>
      </w:tr>
      <w:tr w:rsidR="00D04CA5" w:rsidRPr="003B63A5" w14:paraId="6359B46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C06A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tpn2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7F30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2725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8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A1D1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A19B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979.1</w:t>
            </w:r>
          </w:p>
        </w:tc>
      </w:tr>
      <w:tr w:rsidR="00D04CA5" w:rsidRPr="003B63A5" w14:paraId="6ABA0AE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AF0B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l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09A4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A954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91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E24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677A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8866.2</w:t>
            </w:r>
          </w:p>
        </w:tc>
      </w:tr>
      <w:tr w:rsidR="00D04CA5" w:rsidRPr="003B63A5" w14:paraId="7CCA452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11EB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co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3B0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B4CF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53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4F9C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EEA9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7480.1</w:t>
            </w:r>
          </w:p>
        </w:tc>
      </w:tr>
      <w:tr w:rsidR="00D04CA5" w:rsidRPr="003B63A5" w14:paraId="4840CAB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C8A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ng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D5DB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174C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062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99F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32E3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37.1</w:t>
            </w:r>
          </w:p>
        </w:tc>
      </w:tr>
      <w:tr w:rsidR="00D04CA5" w:rsidRPr="003B63A5" w14:paraId="088E21B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EE86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k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6FAF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74C5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115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7B72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A83C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83322.1</w:t>
            </w:r>
          </w:p>
        </w:tc>
      </w:tr>
      <w:tr w:rsidR="00D04CA5" w:rsidRPr="003B63A5" w14:paraId="22C671A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03AB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100a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8E15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960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116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494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0833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50.2</w:t>
            </w:r>
          </w:p>
        </w:tc>
      </w:tr>
      <w:tr w:rsidR="00D04CA5" w:rsidRPr="003B63A5" w14:paraId="583A3CB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3E97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cg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152F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9103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16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1090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4C1C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186.5</w:t>
            </w:r>
          </w:p>
        </w:tc>
      </w:tr>
      <w:tr w:rsidR="00D04CA5" w:rsidRPr="003B63A5" w14:paraId="024C7EE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8216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r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56B7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89D4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7766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6A01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91A8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1167.5</w:t>
            </w:r>
          </w:p>
        </w:tc>
      </w:tr>
      <w:tr w:rsidR="00D04CA5" w:rsidRPr="003B63A5" w14:paraId="490581D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CF1B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ai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1706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2842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51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57AE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7DCF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3474.1</w:t>
            </w:r>
          </w:p>
        </w:tc>
      </w:tr>
      <w:tr w:rsidR="00D04CA5" w:rsidRPr="003B63A5" w14:paraId="023D135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219B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60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0BBA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B9E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699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B554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2741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400.2</w:t>
            </w:r>
          </w:p>
        </w:tc>
      </w:tr>
      <w:tr w:rsidR="00D04CA5" w:rsidRPr="003B63A5" w14:paraId="51A76B8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AD1D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3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0B63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A503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680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5173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877C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487.2</w:t>
            </w:r>
          </w:p>
        </w:tc>
      </w:tr>
      <w:tr w:rsidR="00D04CA5" w:rsidRPr="003B63A5" w14:paraId="71F29B9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3EA6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8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4A0F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060B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42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A90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AABE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58.2</w:t>
            </w:r>
          </w:p>
        </w:tc>
      </w:tr>
      <w:tr w:rsidR="00D04CA5" w:rsidRPr="003B63A5" w14:paraId="63ED1D0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77FF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502A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42F1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686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F757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98C6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5636.1</w:t>
            </w:r>
          </w:p>
        </w:tc>
      </w:tr>
      <w:tr w:rsidR="00D04CA5" w:rsidRPr="003B63A5" w14:paraId="454D104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01B1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yb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D2BD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8683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137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3094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6E57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807.2</w:t>
            </w:r>
          </w:p>
        </w:tc>
      </w:tr>
      <w:tr w:rsidR="00D04CA5" w:rsidRPr="003B63A5" w14:paraId="40111DC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6EAD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h2d1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BC23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5E9A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35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299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AE21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364.3</w:t>
            </w:r>
          </w:p>
        </w:tc>
      </w:tr>
      <w:tr w:rsidR="00D04CA5" w:rsidRPr="003B63A5" w14:paraId="2052EDC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FE0F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tla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71C4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3DB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45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5E1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603F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43.3</w:t>
            </w:r>
          </w:p>
        </w:tc>
      </w:tr>
      <w:tr w:rsidR="00D04CA5" w:rsidRPr="003B63A5" w14:paraId="621D3C7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7C27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2rb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CB97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3900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9935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8295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5CFA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54.3</w:t>
            </w:r>
          </w:p>
        </w:tc>
      </w:tr>
      <w:tr w:rsidR="00D04CA5" w:rsidRPr="003B63A5" w14:paraId="252F340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4D36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cgr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E14A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AC0B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055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F8D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73A9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188.5</w:t>
            </w:r>
          </w:p>
        </w:tc>
      </w:tr>
      <w:tr w:rsidR="00D04CA5" w:rsidRPr="003B63A5" w14:paraId="7172C78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CEA5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ocs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6924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667A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36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2BA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31C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96.2</w:t>
            </w:r>
          </w:p>
        </w:tc>
      </w:tr>
      <w:tr w:rsidR="00D04CA5" w:rsidRPr="003B63A5" w14:paraId="5E35ED4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C88B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ap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4A64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B993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656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14E9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FA8A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61730.1</w:t>
            </w:r>
          </w:p>
        </w:tc>
      </w:tr>
      <w:tr w:rsidR="00D04CA5" w:rsidRPr="003B63A5" w14:paraId="54BA66D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D8C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88D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A631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246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946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0675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93.1</w:t>
            </w:r>
          </w:p>
        </w:tc>
      </w:tr>
      <w:tr w:rsidR="00D04CA5" w:rsidRPr="003B63A5" w14:paraId="3435F34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7992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gal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B213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72A9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317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94E8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7488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400.2</w:t>
            </w:r>
          </w:p>
        </w:tc>
      </w:tr>
      <w:tr w:rsidR="00D04CA5" w:rsidRPr="003B63A5" w14:paraId="36CDC58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3BAD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ilrb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3E38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DBEC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17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D1D0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07B7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095.2</w:t>
            </w:r>
          </w:p>
        </w:tc>
      </w:tr>
      <w:tr w:rsidR="00D04CA5" w:rsidRPr="003B63A5" w14:paraId="109A6D5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0579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hy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DEE0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0C9F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42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129F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4317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82.3</w:t>
            </w:r>
          </w:p>
        </w:tc>
      </w:tr>
      <w:tr w:rsidR="00D04CA5" w:rsidRPr="003B63A5" w14:paraId="652CD74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049D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it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D844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8D3C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331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1BC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D1BB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32.2</w:t>
            </w:r>
          </w:p>
        </w:tc>
      </w:tr>
      <w:tr w:rsidR="00D04CA5" w:rsidRPr="003B63A5" w14:paraId="4B6F805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BA7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1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A36A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FB83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218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A6F5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D5AC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887.1</w:t>
            </w:r>
          </w:p>
        </w:tc>
      </w:tr>
      <w:tr w:rsidR="00D04CA5" w:rsidRPr="003B63A5" w14:paraId="3604106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B8ED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cer1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3333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04A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310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6A23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A776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185.4</w:t>
            </w:r>
          </w:p>
        </w:tc>
      </w:tr>
      <w:tr w:rsidR="00D04CA5" w:rsidRPr="003B63A5" w14:paraId="2D7E338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4F7C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39E3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A3C1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F0A9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6992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337.1</w:t>
            </w:r>
          </w:p>
        </w:tc>
      </w:tr>
      <w:tr w:rsidR="00D04CA5" w:rsidRPr="003B63A5" w14:paraId="7A36B24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B8B1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g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41BB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923D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37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FA99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A0D8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26.1</w:t>
            </w:r>
          </w:p>
        </w:tc>
      </w:tr>
      <w:tr w:rsidR="00D04CA5" w:rsidRPr="003B63A5" w14:paraId="7B69882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19EA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dcd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0B00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D04C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11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492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9096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798.1</w:t>
            </w:r>
          </w:p>
        </w:tc>
      </w:tr>
      <w:tr w:rsidR="00D04CA5" w:rsidRPr="003B63A5" w14:paraId="0390F06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9500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r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0132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BAD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25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2FD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7E96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0712.4</w:t>
            </w:r>
          </w:p>
        </w:tc>
      </w:tr>
      <w:tr w:rsidR="00D04CA5" w:rsidRPr="003B63A5" w14:paraId="13C659B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361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re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BF32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B03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86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21A6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CA01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406.3</w:t>
            </w:r>
          </w:p>
        </w:tc>
      </w:tr>
      <w:tr w:rsidR="00D04CA5" w:rsidRPr="003B63A5" w14:paraId="1F10D2F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B8BC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st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E3F2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9067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152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AF5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4496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763.3</w:t>
            </w:r>
          </w:p>
        </w:tc>
      </w:tr>
      <w:tr w:rsidR="00D04CA5" w:rsidRPr="003B63A5" w14:paraId="54BB604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AA38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lamf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F47C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28FA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5.722E-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E40E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CB72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4539.5</w:t>
            </w:r>
          </w:p>
        </w:tc>
      </w:tr>
      <w:tr w:rsidR="00D04CA5" w:rsidRPr="003B63A5" w14:paraId="5C27771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89EF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1q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64AA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AF75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66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F4BB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8DBD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777.2</w:t>
            </w:r>
          </w:p>
        </w:tc>
      </w:tr>
      <w:tr w:rsidR="00D04CA5" w:rsidRPr="003B63A5" w14:paraId="1D0CE98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083F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bx2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3C06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8D3E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243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656B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A098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507.1</w:t>
            </w:r>
          </w:p>
        </w:tc>
      </w:tr>
      <w:tr w:rsidR="00D04CA5" w:rsidRPr="003B63A5" w14:paraId="0351AF9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76CD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8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7E9B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E21B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11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05C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C3DF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81110.2</w:t>
            </w:r>
          </w:p>
        </w:tc>
      </w:tr>
      <w:tr w:rsidR="00D04CA5" w:rsidRPr="003B63A5" w14:paraId="3D87DD7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997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asl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3043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49BE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12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DA71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EE8D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177.3</w:t>
            </w:r>
          </w:p>
        </w:tc>
      </w:tr>
      <w:tr w:rsidR="00D04CA5" w:rsidRPr="003B63A5" w14:paraId="011ABFF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27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f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7C3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6E1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228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98FD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09ED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823.3</w:t>
            </w:r>
          </w:p>
        </w:tc>
      </w:tr>
      <w:tr w:rsidR="00D04CA5" w:rsidRPr="003B63A5" w14:paraId="64AB5C6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2B44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Em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BE4C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5C1B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0459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5BF0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E74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130.1</w:t>
            </w:r>
          </w:p>
        </w:tc>
      </w:tr>
      <w:tr w:rsidR="00D04CA5" w:rsidRPr="003B63A5" w14:paraId="7964F77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5B46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1q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61E4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5056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415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D18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02AC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572.2</w:t>
            </w:r>
          </w:p>
        </w:tc>
      </w:tr>
      <w:tr w:rsidR="00D04CA5" w:rsidRPr="003B63A5" w14:paraId="76579BD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689C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gfbi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FEFA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9D68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88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6B78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AA2E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69.4</w:t>
            </w:r>
          </w:p>
        </w:tc>
      </w:tr>
      <w:tr w:rsidR="00D04CA5" w:rsidRPr="003B63A5" w14:paraId="431DDBE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20B2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taf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2A9D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977D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54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64BF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C2D2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81211.1</w:t>
            </w:r>
          </w:p>
        </w:tc>
      </w:tr>
      <w:tr w:rsidR="00D04CA5" w:rsidRPr="003B63A5" w14:paraId="5FA04D6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A34E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aga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CC2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DE1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197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3AA0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EF0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5968.2</w:t>
            </w:r>
          </w:p>
        </w:tc>
      </w:tr>
      <w:tr w:rsidR="00D04CA5" w:rsidRPr="003B63A5" w14:paraId="644357C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55F1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r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D37C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1283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07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0301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22DC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10.2</w:t>
            </w:r>
          </w:p>
        </w:tc>
      </w:tr>
      <w:tr w:rsidR="00D04CA5" w:rsidRPr="003B63A5" w14:paraId="7B9C12E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B4C6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ga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DEBF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274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117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C1D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2F34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76.3</w:t>
            </w:r>
          </w:p>
        </w:tc>
      </w:tr>
      <w:tr w:rsidR="00D04CA5" w:rsidRPr="003B63A5" w14:paraId="004C14D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F256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pn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9C9E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2E68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684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293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F646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7810.1</w:t>
            </w:r>
          </w:p>
        </w:tc>
      </w:tr>
      <w:tr w:rsidR="00D04CA5" w:rsidRPr="003B63A5" w14:paraId="3A142BC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8704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cf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6E93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CEF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5254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B64B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297B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677.2</w:t>
            </w:r>
          </w:p>
        </w:tc>
      </w:tr>
      <w:tr w:rsidR="00D04CA5" w:rsidRPr="003B63A5" w14:paraId="369B0E8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FCC9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tat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8237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5033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16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A1CC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F653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283.3</w:t>
            </w:r>
          </w:p>
        </w:tc>
      </w:tr>
      <w:tr w:rsidR="00D04CA5" w:rsidRPr="003B63A5" w14:paraId="15E3A49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839A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rhgdi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9F2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894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657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005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3904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486.4</w:t>
            </w:r>
          </w:p>
        </w:tc>
      </w:tr>
      <w:tr w:rsidR="00D04CA5" w:rsidRPr="003B63A5" w14:paraId="62C4383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E7E7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24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753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6A57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46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8039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F1E8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3391.2</w:t>
            </w:r>
          </w:p>
        </w:tc>
      </w:tr>
      <w:tr w:rsidR="00D04CA5" w:rsidRPr="003B63A5" w14:paraId="5D327C4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CFE3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d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1E10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2508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186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7874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EB3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654.2</w:t>
            </w:r>
          </w:p>
        </w:tc>
      </w:tr>
      <w:tr w:rsidR="00D04CA5" w:rsidRPr="003B63A5" w14:paraId="28C6E5B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5A99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l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8203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871F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24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9BD7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768A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0682.1</w:t>
            </w:r>
          </w:p>
        </w:tc>
      </w:tr>
      <w:tr w:rsidR="00D04CA5" w:rsidRPr="003B63A5" w14:paraId="077EFB8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7CB3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rsf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CC59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60B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04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5430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9C7B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77508.1</w:t>
            </w:r>
          </w:p>
        </w:tc>
      </w:tr>
      <w:tr w:rsidR="00D04CA5" w:rsidRPr="003B63A5" w14:paraId="5B70A41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4B68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tat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B00E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E900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407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8753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6D2C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963.1</w:t>
            </w:r>
          </w:p>
        </w:tc>
      </w:tr>
      <w:tr w:rsidR="00D04CA5" w:rsidRPr="003B63A5" w14:paraId="63BEC86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3B5A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f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BF94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78C3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73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BB96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49BE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2057.3</w:t>
            </w:r>
          </w:p>
        </w:tc>
      </w:tr>
      <w:tr w:rsidR="00D04CA5" w:rsidRPr="003B63A5" w14:paraId="6164645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C356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r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953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916B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459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8CF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C39D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09.3</w:t>
            </w:r>
          </w:p>
        </w:tc>
      </w:tr>
      <w:tr w:rsidR="00D04CA5" w:rsidRPr="003B63A5" w14:paraId="0B5DD1D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B53D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asp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D82A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9348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903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1EBC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FE48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07.2</w:t>
            </w:r>
          </w:p>
        </w:tc>
      </w:tr>
      <w:tr w:rsidR="00D04CA5" w:rsidRPr="003B63A5" w14:paraId="08DE271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8596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9DF7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FA4E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792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66B1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63EA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54.4</w:t>
            </w:r>
          </w:p>
        </w:tc>
      </w:tr>
      <w:tr w:rsidR="00D04CA5" w:rsidRPr="003B63A5" w14:paraId="57CE882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F884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aip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D13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FC09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94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C92A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3389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97.2</w:t>
            </w:r>
          </w:p>
        </w:tc>
      </w:tr>
      <w:tr w:rsidR="00D04CA5" w:rsidRPr="003B63A5" w14:paraId="370961F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9A90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8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5D3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CAF5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1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EDBD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5AFE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55.2</w:t>
            </w:r>
          </w:p>
        </w:tc>
      </w:tr>
      <w:tr w:rsidR="00D04CA5" w:rsidRPr="003B63A5" w14:paraId="2DB6993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F498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44D8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F288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954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3BAB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F8E6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782.2</w:t>
            </w:r>
          </w:p>
        </w:tc>
      </w:tr>
      <w:tr w:rsidR="00D04CA5" w:rsidRPr="003B63A5" w14:paraId="4494A54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0119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gb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ED1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83A4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604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1879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ABF9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404.4</w:t>
            </w:r>
          </w:p>
        </w:tc>
      </w:tr>
      <w:tr w:rsidR="00D04CA5" w:rsidRPr="003B63A5" w14:paraId="4FEE1A5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548B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Runx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38F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6B76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77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66E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D1E3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732.2</w:t>
            </w:r>
          </w:p>
        </w:tc>
      </w:tr>
      <w:tr w:rsidR="00D04CA5" w:rsidRPr="003B63A5" w14:paraId="4FAB33A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4A7E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y8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A739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1D2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733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F20F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57F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45.2</w:t>
            </w:r>
          </w:p>
        </w:tc>
      </w:tr>
      <w:tr w:rsidR="00D04CA5" w:rsidRPr="003B63A5" w14:paraId="2C152D9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8C1C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smb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E55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4D5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41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090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1E54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585.2</w:t>
            </w:r>
          </w:p>
        </w:tc>
      </w:tr>
      <w:tr w:rsidR="00D04CA5" w:rsidRPr="003B63A5" w14:paraId="006D0BF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36D3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tprc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1FC5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AB79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184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25D8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B8C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210.3</w:t>
            </w:r>
          </w:p>
        </w:tc>
      </w:tr>
      <w:tr w:rsidR="00D04CA5" w:rsidRPr="003B63A5" w14:paraId="7808490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0BB0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5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2D8A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E420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743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7EBB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9EDE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51.3</w:t>
            </w:r>
          </w:p>
        </w:tc>
      </w:tr>
      <w:tr w:rsidR="00D04CA5" w:rsidRPr="003B63A5" w14:paraId="02B4E8B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74FE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f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195E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0AD4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96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4B8C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1ED2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90.1</w:t>
            </w:r>
          </w:p>
        </w:tc>
      </w:tr>
      <w:tr w:rsidR="00D04CA5" w:rsidRPr="003B63A5" w14:paraId="484006E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0504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7r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49C8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66ED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740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8037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A4E7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59.1</w:t>
            </w:r>
          </w:p>
        </w:tc>
      </w:tr>
      <w:tr w:rsidR="00D04CA5" w:rsidRPr="003B63A5" w14:paraId="7E195DF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60BF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tpn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5A4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E1F0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99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A5CF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D336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545.2</w:t>
            </w:r>
          </w:p>
        </w:tc>
      </w:tr>
      <w:tr w:rsidR="00D04CA5" w:rsidRPr="003B63A5" w14:paraId="13DC2A8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7AAD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at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2FF8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0F78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34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556C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DF9F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767.2</w:t>
            </w:r>
          </w:p>
        </w:tc>
      </w:tr>
      <w:tr w:rsidR="00D04CA5" w:rsidRPr="003B63A5" w14:paraId="619960A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7C7F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rf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0446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CD0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279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419B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BBDB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073.2</w:t>
            </w:r>
          </w:p>
        </w:tc>
      </w:tr>
      <w:tr w:rsidR="00D04CA5" w:rsidRPr="003B63A5" w14:paraId="0992E12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DE4B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0r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B6E7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8762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67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8E0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91E0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48.2</w:t>
            </w:r>
          </w:p>
        </w:tc>
      </w:tr>
      <w:tr w:rsidR="00D04CA5" w:rsidRPr="003B63A5" w14:paraId="5D76586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4FF8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5r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C57E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6168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23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B4DC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3941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58.2</w:t>
            </w:r>
          </w:p>
        </w:tc>
      </w:tr>
      <w:tr w:rsidR="00D04CA5" w:rsidRPr="003B63A5" w14:paraId="026BE1A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9696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2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CE73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FD4B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683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F79B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D658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735.3</w:t>
            </w:r>
          </w:p>
        </w:tc>
      </w:tr>
      <w:tr w:rsidR="00D04CA5" w:rsidRPr="003B63A5" w14:paraId="19883CF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C8AB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1D65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9766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8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FB4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0E68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484.2</w:t>
            </w:r>
          </w:p>
        </w:tc>
      </w:tr>
      <w:tr w:rsidR="00D04CA5" w:rsidRPr="003B63A5" w14:paraId="07AFBE4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39A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rsf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8BF0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4E6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39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2115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1477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59.2</w:t>
            </w:r>
          </w:p>
        </w:tc>
      </w:tr>
      <w:tr w:rsidR="00D04CA5" w:rsidRPr="003B63A5" w14:paraId="498DF0C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2A08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5178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3C68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443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4A7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96E6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176.1</w:t>
            </w:r>
          </w:p>
        </w:tc>
      </w:tr>
      <w:tr w:rsidR="00D04CA5" w:rsidRPr="003B63A5" w14:paraId="0E54039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A464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r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6D8A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3383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955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182B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1227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563.3</w:t>
            </w:r>
          </w:p>
        </w:tc>
      </w:tr>
      <w:tr w:rsidR="00D04CA5" w:rsidRPr="003B63A5" w14:paraId="4ED5BFB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AF2A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BC3F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A9A2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213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88A7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47E7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42564.1</w:t>
            </w:r>
          </w:p>
        </w:tc>
      </w:tr>
      <w:tr w:rsidR="00D04CA5" w:rsidRPr="003B63A5" w14:paraId="6358210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92A7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kbp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0218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223E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56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8778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DBC9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220.3</w:t>
            </w:r>
          </w:p>
        </w:tc>
      </w:tr>
      <w:tr w:rsidR="00D04CA5" w:rsidRPr="003B63A5" w14:paraId="0F317A2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7EA4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36C6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17CC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83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C0F2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EC5A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338.2</w:t>
            </w:r>
          </w:p>
        </w:tc>
      </w:tr>
      <w:tr w:rsidR="00D04CA5" w:rsidRPr="003B63A5" w14:paraId="462235E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6EB2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8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8F71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CDE6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773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C676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8131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388.3</w:t>
            </w:r>
          </w:p>
        </w:tc>
      </w:tr>
      <w:tr w:rsidR="00D04CA5" w:rsidRPr="003B63A5" w14:paraId="1840B9A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B784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6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1F19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E17B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431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12DA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191B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3122.3</w:t>
            </w:r>
          </w:p>
        </w:tc>
      </w:tr>
      <w:tr w:rsidR="00D04CA5" w:rsidRPr="003B63A5" w14:paraId="5333AE2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F2C2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kbk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D06D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C54E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54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2D4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D1D2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777.3</w:t>
            </w:r>
          </w:p>
        </w:tc>
      </w:tr>
      <w:tr w:rsidR="00D04CA5" w:rsidRPr="003B63A5" w14:paraId="71E0FC3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C808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BB8F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4F57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5949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8B72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761D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486.2</w:t>
            </w:r>
          </w:p>
        </w:tc>
      </w:tr>
      <w:tr w:rsidR="00D04CA5" w:rsidRPr="003B63A5" w14:paraId="7A77621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8FA5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kzf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98BB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2B6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1492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52CA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FDAB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771.1</w:t>
            </w:r>
          </w:p>
        </w:tc>
      </w:tr>
      <w:tr w:rsidR="00D04CA5" w:rsidRPr="003B63A5" w14:paraId="57EBD8C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B1FF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61A4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ADD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5754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32AB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99D7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61.3</w:t>
            </w:r>
          </w:p>
        </w:tc>
      </w:tr>
      <w:tr w:rsidR="00D04CA5" w:rsidRPr="003B63A5" w14:paraId="67F7B52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7C9E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ou2f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A19B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A01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955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D4C2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E942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63554.1</w:t>
            </w:r>
          </w:p>
        </w:tc>
      </w:tr>
      <w:tr w:rsidR="00D04CA5" w:rsidRPr="003B63A5" w14:paraId="34D5918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C75C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zm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E1A8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C3D0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360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D1D4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9762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70.2</w:t>
            </w:r>
          </w:p>
        </w:tc>
      </w:tr>
      <w:tr w:rsidR="00D04CA5" w:rsidRPr="003B63A5" w14:paraId="085D16E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DA59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st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663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DAB0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476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7BB9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517C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98095.2</w:t>
            </w:r>
          </w:p>
        </w:tc>
      </w:tr>
      <w:tr w:rsidR="00D04CA5" w:rsidRPr="003B63A5" w14:paraId="4CE53BA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4D3A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Vca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8231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7854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620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0865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E0B5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93.2</w:t>
            </w:r>
          </w:p>
        </w:tc>
      </w:tr>
      <w:tr w:rsidR="00D04CA5" w:rsidRPr="003B63A5" w14:paraId="390DED8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E60F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sf3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AC1C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8547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231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D58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48AC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252651.1</w:t>
            </w:r>
          </w:p>
        </w:tc>
      </w:tr>
      <w:tr w:rsidR="00D04CA5" w:rsidRPr="003B63A5" w14:paraId="20281A1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F4FE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t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A342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F9C1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753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371E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64F9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18.2</w:t>
            </w:r>
          </w:p>
        </w:tc>
      </w:tr>
      <w:tr w:rsidR="00D04CA5" w:rsidRPr="003B63A5" w14:paraId="6FAD29D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CB93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ard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A784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51A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103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7D07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6411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7747.1</w:t>
            </w:r>
          </w:p>
        </w:tc>
      </w:tr>
      <w:tr w:rsidR="00D04CA5" w:rsidRPr="003B63A5" w14:paraId="5A897F5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A027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rlf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CF99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F69A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431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4D8B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A2B3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64735.1</w:t>
            </w:r>
          </w:p>
        </w:tc>
      </w:tr>
      <w:tr w:rsidR="00D04CA5" w:rsidRPr="003B63A5" w14:paraId="7FBA201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68DE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r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E052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93C4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566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559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ECF0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67.2</w:t>
            </w:r>
          </w:p>
        </w:tc>
      </w:tr>
      <w:tr w:rsidR="00D04CA5" w:rsidRPr="003B63A5" w14:paraId="42A6DA9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D90E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smb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DE96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0FB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911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0BB8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5E24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40.3</w:t>
            </w:r>
          </w:p>
        </w:tc>
      </w:tr>
      <w:tr w:rsidR="00D04CA5" w:rsidRPr="003B63A5" w14:paraId="3AEC812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DBFE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7FF5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AD70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449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863D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AF45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41.3</w:t>
            </w:r>
          </w:p>
        </w:tc>
      </w:tr>
      <w:tr w:rsidR="00D04CA5" w:rsidRPr="003B63A5" w14:paraId="36CA185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37D0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f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0307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F09B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747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365F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BF4C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20.3</w:t>
            </w:r>
          </w:p>
        </w:tc>
      </w:tr>
      <w:tr w:rsidR="00D04CA5" w:rsidRPr="003B63A5" w14:paraId="2F685BE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37A6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1d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A690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BF53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572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ABD8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6DF7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39.3</w:t>
            </w:r>
          </w:p>
        </w:tc>
      </w:tr>
      <w:tr w:rsidR="00D04CA5" w:rsidRPr="003B63A5" w14:paraId="59BDAA2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BA90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if1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05D2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201A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11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51EE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F849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431.1</w:t>
            </w:r>
          </w:p>
        </w:tc>
      </w:tr>
      <w:tr w:rsidR="00D04CA5" w:rsidRPr="003B63A5" w14:paraId="6A39A28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5A78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od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9E9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CB13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919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79B2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7A03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5857.2</w:t>
            </w:r>
          </w:p>
        </w:tc>
      </w:tr>
      <w:tr w:rsidR="00D04CA5" w:rsidRPr="003B63A5" w14:paraId="3FE62AF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E46A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954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8B8B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705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1D84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4142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50.3</w:t>
            </w:r>
          </w:p>
        </w:tc>
      </w:tr>
      <w:tr w:rsidR="00D04CA5" w:rsidRPr="003B63A5" w14:paraId="12825BA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BC0F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7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69F2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418F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22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FBE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0F3B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42605.1</w:t>
            </w:r>
          </w:p>
        </w:tc>
      </w:tr>
      <w:tr w:rsidR="00D04CA5" w:rsidRPr="003B63A5" w14:paraId="0E41CED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28A3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sf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CCE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457C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252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7E70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5BAF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3530.1</w:t>
            </w:r>
          </w:p>
        </w:tc>
      </w:tr>
      <w:tr w:rsidR="00D04CA5" w:rsidRPr="003B63A5" w14:paraId="10F2823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93B1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tat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DB10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D768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696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894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1DCD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487.4</w:t>
            </w:r>
          </w:p>
        </w:tc>
      </w:tr>
      <w:tr w:rsidR="00D04CA5" w:rsidRPr="003B63A5" w14:paraId="4E94459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97A5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lr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6AAE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7373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082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DDD8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90FE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33212.2</w:t>
            </w:r>
          </w:p>
        </w:tc>
      </w:tr>
      <w:tr w:rsidR="00D04CA5" w:rsidRPr="003B63A5" w14:paraId="1470934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DC97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fatc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74C8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0810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76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2F88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45C9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7177.1</w:t>
            </w:r>
          </w:p>
        </w:tc>
      </w:tr>
      <w:tr w:rsidR="00D04CA5" w:rsidRPr="003B63A5" w14:paraId="7B8CC3B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FBC4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lr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6B85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A1B6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027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9EA5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F5CE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905.2</w:t>
            </w:r>
          </w:p>
        </w:tc>
      </w:tr>
      <w:tr w:rsidR="00D04CA5" w:rsidRPr="003B63A5" w14:paraId="693C4B3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D389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0F57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58C5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511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551E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3C72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48.1</w:t>
            </w:r>
          </w:p>
        </w:tc>
      </w:tr>
      <w:tr w:rsidR="00D04CA5" w:rsidRPr="003B63A5" w14:paraId="2AE9FEB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F006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r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E834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FD05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529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7F89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7822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68.3</w:t>
            </w:r>
          </w:p>
        </w:tc>
      </w:tr>
      <w:tr w:rsidR="00D04CA5" w:rsidRPr="003B63A5" w14:paraId="63D77AB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CC04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2-K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9B7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5EF0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18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0D0F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C73E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01892.2</w:t>
            </w:r>
          </w:p>
        </w:tc>
      </w:tr>
      <w:tr w:rsidR="00D04CA5" w:rsidRPr="003B63A5" w14:paraId="227844C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B02B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ef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2F5B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9A79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44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FA04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49BC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03.3</w:t>
            </w:r>
          </w:p>
        </w:tc>
      </w:tr>
      <w:tr w:rsidR="00D04CA5" w:rsidRPr="003B63A5" w14:paraId="2E5A86D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293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sf2r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D0AB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025C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701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7333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3B31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780.4</w:t>
            </w:r>
          </w:p>
        </w:tc>
      </w:tr>
      <w:tr w:rsidR="00D04CA5" w:rsidRPr="003B63A5" w14:paraId="6A10F28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2FDB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Xc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CC7C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9C74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064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EFDC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9C4D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10.1</w:t>
            </w:r>
          </w:p>
        </w:tc>
      </w:tr>
      <w:tr w:rsidR="00D04CA5" w:rsidRPr="003B63A5" w14:paraId="21DA10F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5D68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lec4a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3C19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5F7A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467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A6D9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A8B2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05860.2</w:t>
            </w:r>
          </w:p>
        </w:tc>
      </w:tr>
      <w:tr w:rsidR="00D04CA5" w:rsidRPr="003B63A5" w14:paraId="112BFF1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9C8D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2-A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ADCA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F2EB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209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FB94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2FB3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207105.2</w:t>
            </w:r>
          </w:p>
        </w:tc>
      </w:tr>
      <w:tr w:rsidR="00D04CA5" w:rsidRPr="003B63A5" w14:paraId="59383EF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6D3B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y9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558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CDBA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960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3820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F9FF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923.1</w:t>
            </w:r>
          </w:p>
        </w:tc>
      </w:tr>
      <w:tr w:rsidR="00D04CA5" w:rsidRPr="003B63A5" w14:paraId="320D4D3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35B3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ga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F71F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4363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054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1F21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1491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77.3</w:t>
            </w:r>
          </w:p>
        </w:tc>
      </w:tr>
      <w:tr w:rsidR="00D04CA5" w:rsidRPr="003B63A5" w14:paraId="2661462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9409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p4k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F4DA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3AC8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764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DB5B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11A0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279.2</w:t>
            </w:r>
          </w:p>
        </w:tc>
      </w:tr>
      <w:tr w:rsidR="00D04CA5" w:rsidRPr="003B63A5" w14:paraId="44BF945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C3EE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ih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6C2E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F990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18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F0A4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9D9A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7835.2</w:t>
            </w:r>
          </w:p>
        </w:tc>
      </w:tr>
      <w:tr w:rsidR="00D04CA5" w:rsidRPr="003B63A5" w14:paraId="7BF0274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9A73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el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FCC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08D5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35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A1B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B8E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345.2</w:t>
            </w:r>
          </w:p>
        </w:tc>
      </w:tr>
      <w:tr w:rsidR="00D04CA5" w:rsidRPr="003B63A5" w14:paraId="4F6B6DD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FAC3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F1A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448B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58A6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ADAD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54.1</w:t>
            </w:r>
          </w:p>
        </w:tc>
      </w:tr>
      <w:tr w:rsidR="00D04CA5" w:rsidRPr="003B63A5" w14:paraId="036D90E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26A6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i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82D2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9458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256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D18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DB8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544.3</w:t>
            </w:r>
          </w:p>
        </w:tc>
      </w:tr>
      <w:tr w:rsidR="00D04CA5" w:rsidRPr="003B63A5" w14:paraId="47D25C7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B8E6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317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8D99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95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010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5BF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15.2</w:t>
            </w:r>
          </w:p>
        </w:tc>
      </w:tr>
      <w:tr w:rsidR="00D04CA5" w:rsidRPr="003B63A5" w14:paraId="0C7F996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1DDE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y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BBCB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4916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227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9ED3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EFD1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054.2</w:t>
            </w:r>
          </w:p>
        </w:tc>
      </w:tr>
      <w:tr w:rsidR="00D04CA5" w:rsidRPr="003B63A5" w14:paraId="7D06590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D7DB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7r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C487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4000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434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1D2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091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671.3</w:t>
            </w:r>
          </w:p>
        </w:tc>
      </w:tr>
      <w:tr w:rsidR="00D04CA5" w:rsidRPr="003B63A5" w14:paraId="1CF7596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1A58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rd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7F30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2217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353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9A8B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B5FD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548.3</w:t>
            </w:r>
          </w:p>
        </w:tc>
      </w:tr>
      <w:tr w:rsidR="00D04CA5" w:rsidRPr="003B63A5" w14:paraId="1C83697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E5A2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6574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FEE7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940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C9F6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D020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51.3</w:t>
            </w:r>
          </w:p>
        </w:tc>
      </w:tr>
      <w:tr w:rsidR="00D04CA5" w:rsidRPr="003B63A5" w14:paraId="22946BE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1A01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lau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6AD7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9851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476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2F16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3216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873.2</w:t>
            </w:r>
          </w:p>
        </w:tc>
      </w:tr>
      <w:tr w:rsidR="00D04CA5" w:rsidRPr="003B63A5" w14:paraId="33F9858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CDC9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6FB2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EA5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990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0078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DBA1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577.1</w:t>
            </w:r>
          </w:p>
        </w:tc>
      </w:tr>
      <w:tr w:rsidR="00D04CA5" w:rsidRPr="003B63A5" w14:paraId="53A3740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3B50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2-DM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591F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E375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95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E6A7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7FB5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86.3</w:t>
            </w:r>
          </w:p>
        </w:tc>
      </w:tr>
      <w:tr w:rsidR="00D04CA5" w:rsidRPr="003B63A5" w14:paraId="572C141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72EF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16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0E42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DE87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50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BE27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BC2C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63496.1</w:t>
            </w:r>
          </w:p>
        </w:tc>
      </w:tr>
      <w:tr w:rsidR="00D04CA5" w:rsidRPr="003B63A5" w14:paraId="280C022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AF75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rsf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FA7A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FDD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924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4FEE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4ECC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401.2</w:t>
            </w:r>
          </w:p>
        </w:tc>
      </w:tr>
      <w:tr w:rsidR="00D04CA5" w:rsidRPr="003B63A5" w14:paraId="1962679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B822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iit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E341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2443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899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0636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2235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575.2</w:t>
            </w:r>
          </w:p>
        </w:tc>
      </w:tr>
      <w:tr w:rsidR="00D04CA5" w:rsidRPr="003B63A5" w14:paraId="6BB9B4E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C10E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11EA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0964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017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2C7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E06D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1168.1</w:t>
            </w:r>
          </w:p>
        </w:tc>
      </w:tr>
      <w:tr w:rsidR="00D04CA5" w:rsidRPr="003B63A5" w14:paraId="4DC16F5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E0EB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2-DMb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71B4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E77B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176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38A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8293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88.4</w:t>
            </w:r>
          </w:p>
        </w:tc>
      </w:tr>
      <w:tr w:rsidR="00D04CA5" w:rsidRPr="003B63A5" w14:paraId="5940354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9CA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C263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1BC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273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7DB7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BCC1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331.2</w:t>
            </w:r>
          </w:p>
        </w:tc>
      </w:tr>
      <w:tr w:rsidR="00D04CA5" w:rsidRPr="003B63A5" w14:paraId="35D65C7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9298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l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C05F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E160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302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0961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BA28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7466.4</w:t>
            </w:r>
          </w:p>
        </w:tc>
      </w:tr>
      <w:tr w:rsidR="00D04CA5" w:rsidRPr="003B63A5" w14:paraId="523B9EC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6627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2-A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CB7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A49E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274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144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CCEF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78.2</w:t>
            </w:r>
          </w:p>
        </w:tc>
      </w:tr>
      <w:tr w:rsidR="00D04CA5" w:rsidRPr="003B63A5" w14:paraId="231476F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7577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tsc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25C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F80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816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EF1D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FFAC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82.2</w:t>
            </w:r>
          </w:p>
        </w:tc>
      </w:tr>
      <w:tr w:rsidR="00D04CA5" w:rsidRPr="003B63A5" w14:paraId="6DDD978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3BC8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fi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3D9E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C98B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84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A835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C52B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278.2</w:t>
            </w:r>
          </w:p>
        </w:tc>
      </w:tr>
      <w:tr w:rsidR="00D04CA5" w:rsidRPr="003B63A5" w14:paraId="0986A9A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B3BE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asp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71FA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656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22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14CC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A5BF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10.2</w:t>
            </w:r>
          </w:p>
        </w:tc>
      </w:tr>
      <w:tr w:rsidR="00D04CA5" w:rsidRPr="003B63A5" w14:paraId="22AE789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7823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l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AB52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4256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899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AEB6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4CCB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203320.2</w:t>
            </w:r>
          </w:p>
        </w:tc>
      </w:tr>
      <w:tr w:rsidR="00D04CA5" w:rsidRPr="003B63A5" w14:paraId="766A303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46F0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cs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522C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4436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603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B6E3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0D2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827.3</w:t>
            </w:r>
          </w:p>
        </w:tc>
      </w:tr>
      <w:tr w:rsidR="00D04CA5" w:rsidRPr="003B63A5" w14:paraId="7EDC2EF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80A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asp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ACD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D4FD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77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D627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679D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12.2</w:t>
            </w:r>
          </w:p>
        </w:tc>
      </w:tr>
      <w:tr w:rsidR="00D04CA5" w:rsidRPr="003B63A5" w14:paraId="792EF89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3F84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ak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991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285F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761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9C2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3E2C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9926.5</w:t>
            </w:r>
          </w:p>
        </w:tc>
      </w:tr>
      <w:tr w:rsidR="00D04CA5" w:rsidRPr="003B63A5" w14:paraId="156CF14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41AC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apb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39D8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02D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424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F833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8C65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18.2</w:t>
            </w:r>
          </w:p>
        </w:tc>
      </w:tr>
      <w:tr w:rsidR="00D04CA5" w:rsidRPr="003B63A5" w14:paraId="23702E3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0570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cl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7908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042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41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C0AB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49B8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3601.3</w:t>
            </w:r>
          </w:p>
        </w:tc>
      </w:tr>
      <w:tr w:rsidR="00D04CA5" w:rsidRPr="003B63A5" w14:paraId="06864D4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8C9A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cgr2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D83F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D0C6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06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090B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BE3F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77189.1</w:t>
            </w:r>
          </w:p>
        </w:tc>
      </w:tr>
      <w:tr w:rsidR="00D04CA5" w:rsidRPr="003B63A5" w14:paraId="2575EAE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EA97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lau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8989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3C36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813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D519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FE6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113.3</w:t>
            </w:r>
          </w:p>
        </w:tc>
      </w:tr>
      <w:tr w:rsidR="00D04CA5" w:rsidRPr="003B63A5" w14:paraId="79A86BF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0EAF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Zap7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20FA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EFC9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580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D09F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526A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539.2</w:t>
            </w:r>
          </w:p>
        </w:tc>
      </w:tr>
      <w:tr w:rsidR="00D04CA5" w:rsidRPr="003B63A5" w14:paraId="3BAC440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2F5D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tk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D1BF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749D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275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8BF4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E0E0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482.2</w:t>
            </w:r>
          </w:p>
        </w:tc>
      </w:tr>
      <w:tr w:rsidR="00D04CA5" w:rsidRPr="003B63A5" w14:paraId="084AD1D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BCB6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atf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784C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E06B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2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438F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AA5E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0060.2</w:t>
            </w:r>
          </w:p>
        </w:tc>
      </w:tr>
      <w:tr w:rsidR="00D04CA5" w:rsidRPr="003B63A5" w14:paraId="77D82C1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1709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rem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9F7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4DF0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51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C89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40B0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1254.2</w:t>
            </w:r>
          </w:p>
        </w:tc>
      </w:tr>
      <w:tr w:rsidR="00D04CA5" w:rsidRPr="003B63A5" w14:paraId="77F84F5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1383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579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CC5A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183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801D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AA0D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139.2</w:t>
            </w:r>
          </w:p>
        </w:tc>
      </w:tr>
      <w:tr w:rsidR="00D04CA5" w:rsidRPr="003B63A5" w14:paraId="4E9B648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969A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l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798A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89FE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957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B3B3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B356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64059.1</w:t>
            </w:r>
          </w:p>
        </w:tc>
      </w:tr>
      <w:tr w:rsidR="00D04CA5" w:rsidRPr="003B63A5" w14:paraId="47FDCB3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CD29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8614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9640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939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FE61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BEAD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60.1</w:t>
            </w:r>
          </w:p>
        </w:tc>
      </w:tr>
      <w:tr w:rsidR="00D04CA5" w:rsidRPr="003B63A5" w14:paraId="7A4F4EC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A004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fkbiz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8A07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FFF5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23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49DC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5B2F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0612.1</w:t>
            </w:r>
          </w:p>
        </w:tc>
      </w:tr>
      <w:tr w:rsidR="00D04CA5" w:rsidRPr="003B63A5" w14:paraId="1326F06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DDFB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Eome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D3F6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577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88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0093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D941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136.2</w:t>
            </w:r>
          </w:p>
        </w:tc>
      </w:tr>
      <w:tr w:rsidR="00D04CA5" w:rsidRPr="003B63A5" w14:paraId="2F6ADB8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256A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ocs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3CC7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8C69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1044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7F11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7DB0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707.2</w:t>
            </w:r>
          </w:p>
        </w:tc>
      </w:tr>
      <w:tr w:rsidR="00D04CA5" w:rsidRPr="003B63A5" w14:paraId="2FFD315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3F2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tsg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7D9C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B1AE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149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33DA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0D23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800.1</w:t>
            </w:r>
          </w:p>
        </w:tc>
      </w:tr>
      <w:tr w:rsidR="00D04CA5" w:rsidRPr="003B63A5" w14:paraId="2656CE1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AD1A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ak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93DC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47D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85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087A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0EA3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8679.3</w:t>
            </w:r>
          </w:p>
        </w:tc>
      </w:tr>
      <w:tr w:rsidR="00D04CA5" w:rsidRPr="003B63A5" w14:paraId="69A8315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D67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411B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794A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239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DE2D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34F5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25577.2</w:t>
            </w:r>
          </w:p>
        </w:tc>
      </w:tr>
      <w:tr w:rsidR="00D04CA5" w:rsidRPr="003B63A5" w14:paraId="7132D8A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8F9C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sf1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2D2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DCEF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641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8EF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82C2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7859.1</w:t>
            </w:r>
          </w:p>
        </w:tc>
      </w:tr>
      <w:tr w:rsidR="00D04CA5" w:rsidRPr="003B63A5" w14:paraId="7DF4759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DEAD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4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602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354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261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C47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38AE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49.4</w:t>
            </w:r>
          </w:p>
        </w:tc>
      </w:tr>
      <w:tr w:rsidR="00D04CA5" w:rsidRPr="003B63A5" w14:paraId="7DEAD8D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F179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ml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9B7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15A5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594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2F6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0DA1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884.2</w:t>
            </w:r>
          </w:p>
        </w:tc>
      </w:tr>
      <w:tr w:rsidR="00D04CA5" w:rsidRPr="003B63A5" w14:paraId="273924C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D134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rsf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8A78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F32F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849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2260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A115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8931.2</w:t>
            </w:r>
          </w:p>
        </w:tc>
      </w:tr>
      <w:tr w:rsidR="00D04CA5" w:rsidRPr="003B63A5" w14:paraId="13D37D0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4DA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rsf1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11D2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809A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283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642A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6C57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10.3</w:t>
            </w:r>
          </w:p>
        </w:tc>
      </w:tr>
      <w:tr w:rsidR="00D04CA5" w:rsidRPr="003B63A5" w14:paraId="12093A4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FE13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6pdx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0B2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82F8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11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4CE7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0DB4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062.2</w:t>
            </w:r>
          </w:p>
        </w:tc>
      </w:tr>
      <w:tr w:rsidR="00D04CA5" w:rsidRPr="003B63A5" w14:paraId="3D80022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D05C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ilra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2F9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9D6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289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D24A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4C9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090.2</w:t>
            </w:r>
          </w:p>
        </w:tc>
      </w:tr>
      <w:tr w:rsidR="00D04CA5" w:rsidRPr="003B63A5" w14:paraId="1F3F03F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E92D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sf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511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11D4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1495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DFC0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A3EF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69.4</w:t>
            </w:r>
          </w:p>
        </w:tc>
      </w:tr>
      <w:tr w:rsidR="00D04CA5" w:rsidRPr="003B63A5" w14:paraId="59366C3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8F4D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4r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51C6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FFF9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5806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C87E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6E9D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08700.3</w:t>
            </w:r>
          </w:p>
        </w:tc>
      </w:tr>
      <w:tr w:rsidR="00D04CA5" w:rsidRPr="003B63A5" w14:paraId="6F843B8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19AC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rkc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A70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6B8D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416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D19D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641B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103.2</w:t>
            </w:r>
          </w:p>
        </w:tc>
      </w:tr>
      <w:tr w:rsidR="00D04CA5" w:rsidRPr="003B63A5" w14:paraId="6F98DC1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BDA3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ng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06BA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E5AB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190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B7DF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D4CD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11.2</w:t>
            </w:r>
          </w:p>
        </w:tc>
      </w:tr>
      <w:tr w:rsidR="00D04CA5" w:rsidRPr="003B63A5" w14:paraId="7E7A0B9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F78D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kn1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B323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209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503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9A89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5F94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69.4</w:t>
            </w:r>
          </w:p>
        </w:tc>
      </w:tr>
      <w:tr w:rsidR="00D04CA5" w:rsidRPr="003B63A5" w14:paraId="3F73F13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C5D8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tb4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DCA0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D612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150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464D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D5FE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19.2</w:t>
            </w:r>
          </w:p>
        </w:tc>
      </w:tr>
      <w:tr w:rsidR="00D04CA5" w:rsidRPr="003B63A5" w14:paraId="618301C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9807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2BCA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D62C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34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3915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C562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01303.1</w:t>
            </w:r>
          </w:p>
        </w:tc>
      </w:tr>
      <w:tr w:rsidR="00D04CA5" w:rsidRPr="003B63A5" w14:paraId="0E6A79A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8B5E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elplg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7C4C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5AA7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377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86C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7523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151.3</w:t>
            </w:r>
          </w:p>
        </w:tc>
      </w:tr>
      <w:tr w:rsidR="00D04CA5" w:rsidRPr="003B63A5" w14:paraId="57F76EA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8C0F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lamf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EEB3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36F8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884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99AB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1BCD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730.4</w:t>
            </w:r>
          </w:p>
        </w:tc>
      </w:tr>
      <w:tr w:rsidR="00D04CA5" w:rsidRPr="003B63A5" w14:paraId="24FD071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E07D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ri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F9BE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C836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84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9A66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1F97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921.2</w:t>
            </w:r>
          </w:p>
        </w:tc>
      </w:tr>
      <w:tr w:rsidR="00D04CA5" w:rsidRPr="003B63A5" w14:paraId="39622EF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6506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bcb1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8599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1B03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262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267B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22F6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076.1</w:t>
            </w:r>
          </w:p>
        </w:tc>
      </w:tr>
      <w:tr w:rsidR="00D04CA5" w:rsidRPr="003B63A5" w14:paraId="5F835D0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035F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Ddx5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3DB3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E931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791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CE03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1C30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2689.3</w:t>
            </w:r>
          </w:p>
        </w:tc>
      </w:tr>
      <w:tr w:rsidR="00D04CA5" w:rsidRPr="003B63A5" w14:paraId="3B3CE02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4909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sf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BA9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F99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51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A752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E270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418.2</w:t>
            </w:r>
          </w:p>
        </w:tc>
      </w:tr>
      <w:tr w:rsidR="00D04CA5" w:rsidRPr="003B63A5" w14:paraId="111EB1E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1496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A0E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B3C0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499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B306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D11C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488.2</w:t>
            </w:r>
          </w:p>
        </w:tc>
      </w:tr>
      <w:tr w:rsidR="00D04CA5" w:rsidRPr="003B63A5" w14:paraId="53A77C0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C3C9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rsf11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C69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2AA5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652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E97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B361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99.3</w:t>
            </w:r>
          </w:p>
        </w:tc>
      </w:tr>
      <w:tr w:rsidR="00D04CA5" w:rsidRPr="003B63A5" w14:paraId="151F33B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D162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yk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8475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6892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76046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8C39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4153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518.2</w:t>
            </w:r>
          </w:p>
        </w:tc>
      </w:tr>
      <w:tr w:rsidR="00D04CA5" w:rsidRPr="003B63A5" w14:paraId="0C06B21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F4DD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yk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B107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2B43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759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9654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FE5F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8793.2</w:t>
            </w:r>
          </w:p>
        </w:tc>
      </w:tr>
      <w:tr w:rsidR="00D04CA5" w:rsidRPr="003B63A5" w14:paraId="444535B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9EE8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Entpd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054E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72E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2542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180E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B59E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48.3</w:t>
            </w:r>
          </w:p>
        </w:tc>
      </w:tr>
      <w:tr w:rsidR="00D04CA5" w:rsidRPr="003B63A5" w14:paraId="4A423FA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B2AF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Ebi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C0C0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5B77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168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C2B0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C248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5766.2</w:t>
            </w:r>
          </w:p>
        </w:tc>
      </w:tr>
      <w:tr w:rsidR="00D04CA5" w:rsidRPr="003B63A5" w14:paraId="2B8ED56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1107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pkapk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13F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DD5A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6.074E-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A5D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D39C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51.1</w:t>
            </w:r>
          </w:p>
        </w:tc>
      </w:tr>
      <w:tr w:rsidR="00D04CA5" w:rsidRPr="003B63A5" w14:paraId="581D144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E5E5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1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4E0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3EBF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4375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FF62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2784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4938.2</w:t>
            </w:r>
          </w:p>
        </w:tc>
      </w:tr>
      <w:tr w:rsidR="00D04CA5" w:rsidRPr="003B63A5" w14:paraId="1944523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FFBD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2-Q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DB10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D943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461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AE13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DA9B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91.4</w:t>
            </w:r>
          </w:p>
        </w:tc>
      </w:tr>
      <w:tr w:rsidR="00D04CA5" w:rsidRPr="003B63A5" w14:paraId="3BFC6AC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38B4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t5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4226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989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308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A5F5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925D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851.3</w:t>
            </w:r>
          </w:p>
        </w:tc>
      </w:tr>
      <w:tr w:rsidR="00D04CA5" w:rsidRPr="003B63A5" w14:paraId="39A0F05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993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ngr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E71B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C74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955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2039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0B3D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38.3</w:t>
            </w:r>
          </w:p>
        </w:tc>
      </w:tr>
      <w:tr w:rsidR="00D04CA5" w:rsidRPr="003B63A5" w14:paraId="7083D3A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1F9C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fkb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8008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97F4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56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4BC2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2293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408.2</w:t>
            </w:r>
          </w:p>
        </w:tc>
      </w:tr>
      <w:tr w:rsidR="00D04CA5" w:rsidRPr="003B63A5" w14:paraId="2A5C1B5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CBCF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bk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A01D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61C4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32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6C07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20FF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786.4</w:t>
            </w:r>
          </w:p>
        </w:tc>
      </w:tr>
      <w:tr w:rsidR="00D04CA5" w:rsidRPr="003B63A5" w14:paraId="7A83A52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1303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3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3B1D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AEC6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265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C476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CB47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1059.1</w:t>
            </w:r>
          </w:p>
        </w:tc>
      </w:tr>
      <w:tr w:rsidR="00D04CA5" w:rsidRPr="003B63A5" w14:paraId="694939C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388E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n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9027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0F15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963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85D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9BD1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233.1</w:t>
            </w:r>
          </w:p>
        </w:tc>
      </w:tr>
      <w:tr w:rsidR="00D04CA5" w:rsidRPr="003B63A5" w14:paraId="31967A2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AA0A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yd8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2B95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DADD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904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35D3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BB25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851.2</w:t>
            </w:r>
          </w:p>
        </w:tc>
      </w:tr>
      <w:tr w:rsidR="00D04CA5" w:rsidRPr="003B63A5" w14:paraId="27A3A04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8A78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olr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071F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1BF5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4939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745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F3CF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2888.2</w:t>
            </w:r>
          </w:p>
        </w:tc>
      </w:tr>
      <w:tr w:rsidR="00D04CA5" w:rsidRPr="003B63A5" w14:paraId="5F41F42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9CDD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22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A94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E47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1928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CD6F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0CC1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9149.1</w:t>
            </w:r>
          </w:p>
        </w:tc>
      </w:tr>
      <w:tr w:rsidR="00D04CA5" w:rsidRPr="003B63A5" w14:paraId="603290E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F80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fil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48D7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50A7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861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0655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C346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7373.3</w:t>
            </w:r>
          </w:p>
        </w:tc>
      </w:tr>
      <w:tr w:rsidR="00D04CA5" w:rsidRPr="003B63A5" w14:paraId="5AB7915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CFC8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os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18DE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CD6B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092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60C7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9E15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927.3</w:t>
            </w:r>
          </w:p>
        </w:tc>
      </w:tr>
      <w:tr w:rsidR="00D04CA5" w:rsidRPr="003B63A5" w14:paraId="56D883F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F874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lr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686D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A9B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476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BE51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076C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1178.2</w:t>
            </w:r>
          </w:p>
        </w:tc>
      </w:tr>
      <w:tr w:rsidR="00D04CA5" w:rsidRPr="003B63A5" w14:paraId="7E58C93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B308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kzf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1CC2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148C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659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21A5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954D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25597.1</w:t>
            </w:r>
          </w:p>
        </w:tc>
      </w:tr>
      <w:tr w:rsidR="00D04CA5" w:rsidRPr="003B63A5" w14:paraId="6580D0C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B5E3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lr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9BF0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2CDC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541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D41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069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297.2</w:t>
            </w:r>
          </w:p>
        </w:tc>
      </w:tr>
      <w:tr w:rsidR="00D04CA5" w:rsidRPr="003B63A5" w14:paraId="5897957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732B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pr1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1AC6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023B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073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803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DBFE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83031.2</w:t>
            </w:r>
          </w:p>
        </w:tc>
      </w:tr>
      <w:tr w:rsidR="00D04CA5" w:rsidRPr="003B63A5" w14:paraId="3934B65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D2DC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tger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1EC5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445D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999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7C4C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4322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965.1</w:t>
            </w:r>
          </w:p>
        </w:tc>
      </w:tr>
      <w:tr w:rsidR="00D04CA5" w:rsidRPr="003B63A5" w14:paraId="440296C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32B7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tpn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6B57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B81A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18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98FB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BA4E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27177.1</w:t>
            </w:r>
          </w:p>
        </w:tc>
      </w:tr>
      <w:tr w:rsidR="00D04CA5" w:rsidRPr="003B63A5" w14:paraId="1986B28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E136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fkbi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B0D1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3024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868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C2BF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FCDC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907.2</w:t>
            </w:r>
          </w:p>
        </w:tc>
      </w:tr>
      <w:tr w:rsidR="00D04CA5" w:rsidRPr="003B63A5" w14:paraId="48B6AC0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B86F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us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6564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7B3E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987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CCE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479F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68.1</w:t>
            </w:r>
          </w:p>
        </w:tc>
      </w:tr>
      <w:tr w:rsidR="00D04CA5" w:rsidRPr="003B63A5" w14:paraId="6714996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2591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1r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0AB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8DB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475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4DE5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3BCF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3143.3</w:t>
            </w:r>
          </w:p>
        </w:tc>
      </w:tr>
      <w:tr w:rsidR="00D04CA5" w:rsidRPr="003B63A5" w14:paraId="57908E5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E108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D24D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C555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082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25A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7D12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13.6</w:t>
            </w:r>
          </w:p>
        </w:tc>
      </w:tr>
      <w:tr w:rsidR="00D04CA5" w:rsidRPr="003B63A5" w14:paraId="3EFA9CC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1045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ita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0063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B8E4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439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DFDE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2650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980.1</w:t>
            </w:r>
          </w:p>
        </w:tc>
      </w:tr>
      <w:tr w:rsidR="00D04CA5" w:rsidRPr="003B63A5" w14:paraId="490B7BF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D52F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mem17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48A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34F1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22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EE64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4E3F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8261.1</w:t>
            </w:r>
          </w:p>
        </w:tc>
      </w:tr>
      <w:tr w:rsidR="00D04CA5" w:rsidRPr="003B63A5" w14:paraId="3BECCB6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E78E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14A8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3F1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784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E707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DB95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48177.1</w:t>
            </w:r>
          </w:p>
        </w:tc>
      </w:tr>
      <w:tr w:rsidR="00D04CA5" w:rsidRPr="003B63A5" w14:paraId="4AEEBF2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2EA5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Jak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48B2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B53E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611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F6F2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7427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89.5</w:t>
            </w:r>
          </w:p>
        </w:tc>
      </w:tr>
      <w:tr w:rsidR="00D04CA5" w:rsidRPr="003B63A5" w14:paraId="769467E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7294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yrob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7964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C396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341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396B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A94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62.2</w:t>
            </w:r>
          </w:p>
        </w:tc>
      </w:tr>
      <w:tr w:rsidR="00D04CA5" w:rsidRPr="003B63A5" w14:paraId="1ACD43B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4234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ebp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B14F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0395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93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3E6B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6D1D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83.3</w:t>
            </w:r>
          </w:p>
        </w:tc>
      </w:tr>
      <w:tr w:rsidR="00D04CA5" w:rsidRPr="003B63A5" w14:paraId="3C36E6E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C24D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Rel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F260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21CA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18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20B2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2EB3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046.2</w:t>
            </w:r>
          </w:p>
        </w:tc>
      </w:tr>
      <w:tr w:rsidR="00D04CA5" w:rsidRPr="003B63A5" w14:paraId="0334D9F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5667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9C53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EC55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298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55AA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4379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51.2</w:t>
            </w:r>
          </w:p>
        </w:tc>
      </w:tr>
      <w:tr w:rsidR="00D04CA5" w:rsidRPr="003B63A5" w14:paraId="3980FDC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BCC1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x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0D6D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EA9B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6373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4A9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5678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846.1</w:t>
            </w:r>
          </w:p>
        </w:tc>
      </w:tr>
      <w:tr w:rsidR="00D04CA5" w:rsidRPr="003B63A5" w14:paraId="6513192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5B34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am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BBD2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36B0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5698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D2BA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F9BA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21.2</w:t>
            </w:r>
          </w:p>
        </w:tc>
      </w:tr>
      <w:tr w:rsidR="00D04CA5" w:rsidRPr="003B63A5" w14:paraId="7E3B71B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9C67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16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E908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B5CB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9645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0B20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A45F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53094.2</w:t>
            </w:r>
          </w:p>
        </w:tc>
      </w:tr>
      <w:tr w:rsidR="00D04CA5" w:rsidRPr="003B63A5" w14:paraId="0B1E82C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5866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Ets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1842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8374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168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E11A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7687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8642.1</w:t>
            </w:r>
          </w:p>
        </w:tc>
      </w:tr>
      <w:tr w:rsidR="00D04CA5" w:rsidRPr="003B63A5" w14:paraId="2ABF517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CE4D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eaca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2E0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949E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0639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62B7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E65A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9185.1</w:t>
            </w:r>
          </w:p>
        </w:tc>
      </w:tr>
      <w:tr w:rsidR="00D04CA5" w:rsidRPr="003B63A5" w14:paraId="24DDE9A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56E9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m1049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F81D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44AA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1857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FC73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9B8A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XM_003086920.1</w:t>
            </w:r>
          </w:p>
        </w:tc>
      </w:tr>
      <w:tr w:rsidR="00D04CA5" w:rsidRPr="003B63A5" w14:paraId="4766628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9D00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2-E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FBD3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AEB3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65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F00C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D19E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82.2</w:t>
            </w:r>
          </w:p>
        </w:tc>
      </w:tr>
      <w:tr w:rsidR="00D04CA5" w:rsidRPr="003B63A5" w14:paraId="797EE05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F42D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r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506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1A46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398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BF67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B8D0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25602.2</w:t>
            </w:r>
          </w:p>
        </w:tc>
      </w:tr>
      <w:tr w:rsidR="00D04CA5" w:rsidRPr="003B63A5" w14:paraId="74E75E0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0974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ax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7A7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C028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804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914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E470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527.3</w:t>
            </w:r>
          </w:p>
        </w:tc>
      </w:tr>
      <w:tr w:rsidR="00D04CA5" w:rsidRPr="003B63A5" w14:paraId="34F4239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05E2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9165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B2A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6812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8A56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EF61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888.2</w:t>
            </w:r>
          </w:p>
        </w:tc>
      </w:tr>
      <w:tr w:rsidR="00D04CA5" w:rsidRPr="003B63A5" w14:paraId="7531415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5C05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nar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02F0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8270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297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F414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8A1B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0498.1</w:t>
            </w:r>
          </w:p>
        </w:tc>
      </w:tr>
      <w:tr w:rsidR="00D04CA5" w:rsidRPr="003B63A5" w14:paraId="3F858F4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4D8E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f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32E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6115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906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3AD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7027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74.1</w:t>
            </w:r>
          </w:p>
        </w:tc>
      </w:tr>
      <w:tr w:rsidR="00D04CA5" w:rsidRPr="003B63A5" w14:paraId="1D7AE66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581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fn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8E5D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69B8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322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8CDB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929F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10.1</w:t>
            </w:r>
          </w:p>
        </w:tc>
      </w:tr>
      <w:tr w:rsidR="00D04CA5" w:rsidRPr="003B63A5" w14:paraId="7CB7429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6E8A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a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8D8B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FA4B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8703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F33C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2731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987.2</w:t>
            </w:r>
          </w:p>
        </w:tc>
      </w:tr>
      <w:tr w:rsidR="00D04CA5" w:rsidRPr="003B63A5" w14:paraId="540190E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20B3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fatc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4588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4107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678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7DF7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4FAA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791.4</w:t>
            </w:r>
          </w:p>
        </w:tc>
      </w:tr>
      <w:tr w:rsidR="00D04CA5" w:rsidRPr="003B63A5" w14:paraId="3F0EC13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0770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Jak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45A7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E21F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1016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9480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C61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6145.2</w:t>
            </w:r>
          </w:p>
        </w:tc>
      </w:tr>
      <w:tr w:rsidR="00D04CA5" w:rsidRPr="003B63A5" w14:paraId="595E4A9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82DB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9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F405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4288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162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4154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1ABF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2465.2</w:t>
            </w:r>
          </w:p>
        </w:tc>
      </w:tr>
      <w:tr w:rsidR="00D04CA5" w:rsidRPr="003B63A5" w14:paraId="45A7A3A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151D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smb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E43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428E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8203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1328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C495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187.1</w:t>
            </w:r>
          </w:p>
        </w:tc>
      </w:tr>
      <w:tr w:rsidR="00D04CA5" w:rsidRPr="003B63A5" w14:paraId="03F82AF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EAF2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it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2A22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32EA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764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15B8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190A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2715.1</w:t>
            </w:r>
          </w:p>
        </w:tc>
      </w:tr>
      <w:tr w:rsidR="00D04CA5" w:rsidRPr="003B63A5" w14:paraId="75E3A94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62C8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i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865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813F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015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3A16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3099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7320.4</w:t>
            </w:r>
          </w:p>
        </w:tc>
      </w:tr>
      <w:tr w:rsidR="00D04CA5" w:rsidRPr="003B63A5" w14:paraId="6FAFC9D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268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erping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CCC6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A3D5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071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F4B9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34FF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776.3</w:t>
            </w:r>
          </w:p>
        </w:tc>
      </w:tr>
      <w:tr w:rsidR="00D04CA5" w:rsidRPr="003B63A5" w14:paraId="6904BF0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E1FE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4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ADE1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8391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7118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3A5B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A10D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11.2</w:t>
            </w:r>
          </w:p>
        </w:tc>
      </w:tr>
      <w:tr w:rsidR="00D04CA5" w:rsidRPr="003B63A5" w14:paraId="0568AB0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14ED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bcf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ADC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6B6E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229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3F94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E596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854.1</w:t>
            </w:r>
          </w:p>
        </w:tc>
      </w:tr>
      <w:tr w:rsidR="00D04CA5" w:rsidRPr="003B63A5" w14:paraId="3FB1B6F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4C5A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i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FDA1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F255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574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9155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35E3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98.2</w:t>
            </w:r>
          </w:p>
        </w:tc>
      </w:tr>
      <w:tr w:rsidR="00D04CA5" w:rsidRPr="003B63A5" w14:paraId="42AB7B9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45BC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l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0959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693B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746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DF4F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AF8E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704.3</w:t>
            </w:r>
          </w:p>
        </w:tc>
      </w:tr>
      <w:tr w:rsidR="00D04CA5" w:rsidRPr="003B63A5" w14:paraId="79400EE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199F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f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B78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ECC2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280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A684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E640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61.2</w:t>
            </w:r>
          </w:p>
        </w:tc>
      </w:tr>
      <w:tr w:rsidR="00D04CA5" w:rsidRPr="003B63A5" w14:paraId="13761C8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95E5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1qb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5B5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483A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2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C2EC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B8B9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573.2</w:t>
            </w:r>
          </w:p>
        </w:tc>
      </w:tr>
      <w:tr w:rsidR="00D04CA5" w:rsidRPr="003B63A5" w14:paraId="078442A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0711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FF6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C558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849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94DB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852F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56.4</w:t>
            </w:r>
          </w:p>
        </w:tc>
      </w:tr>
      <w:tr w:rsidR="00D04CA5" w:rsidRPr="003B63A5" w14:paraId="720E5F3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E92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smc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4222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015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876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C30A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3995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188.3</w:t>
            </w:r>
          </w:p>
        </w:tc>
      </w:tr>
      <w:tr w:rsidR="00D04CA5" w:rsidRPr="003B63A5" w14:paraId="7CA34EB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6CAA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icd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9E34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1F15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6078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568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F6B4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645.2</w:t>
            </w:r>
          </w:p>
        </w:tc>
      </w:tr>
      <w:tr w:rsidR="00D04CA5" w:rsidRPr="003B63A5" w14:paraId="3AB0CAF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EDC9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eca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0F26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0550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241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BA27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4D23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816.2</w:t>
            </w:r>
          </w:p>
        </w:tc>
      </w:tr>
      <w:tr w:rsidR="00D04CA5" w:rsidRPr="003B63A5" w14:paraId="5E8F3ED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82B4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tat5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1BED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38C8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768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327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9A1C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488.2</w:t>
            </w:r>
          </w:p>
        </w:tc>
      </w:tr>
      <w:tr w:rsidR="00D04CA5" w:rsidRPr="003B63A5" w14:paraId="1585899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A436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mkl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9827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EEF3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985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BDE9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7C10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153.3</w:t>
            </w:r>
          </w:p>
        </w:tc>
      </w:tr>
      <w:tr w:rsidR="00D04CA5" w:rsidRPr="003B63A5" w14:paraId="48A6517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BD0A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fatc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060F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5F7A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963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B3D9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6242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901.2</w:t>
            </w:r>
          </w:p>
        </w:tc>
      </w:tr>
      <w:tr w:rsidR="00D04CA5" w:rsidRPr="003B63A5" w14:paraId="29C7DDE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F7BB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raf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A44F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4B2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874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3660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E1DB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424.2</w:t>
            </w:r>
          </w:p>
        </w:tc>
      </w:tr>
      <w:tr w:rsidR="00D04CA5" w:rsidRPr="003B63A5" w14:paraId="73FC551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81B7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ir3dl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2817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A46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9802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B701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7DB1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7748.2</w:t>
            </w:r>
          </w:p>
        </w:tc>
      </w:tr>
      <w:tr w:rsidR="00D04CA5" w:rsidRPr="003B63A5" w14:paraId="0C410A7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8865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tat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6346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474B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0708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E2D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806F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213659.2</w:t>
            </w:r>
          </w:p>
        </w:tc>
      </w:tr>
      <w:tr w:rsidR="00D04CA5" w:rsidRPr="003B63A5" w14:paraId="641656F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BB9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2-Ea-p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19C8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F574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2181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38C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702E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81.2</w:t>
            </w:r>
          </w:p>
        </w:tc>
      </w:tr>
      <w:tr w:rsidR="00D04CA5" w:rsidRPr="003B63A5" w14:paraId="579EC12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32AC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pk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D077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3F4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4435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06E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056C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161.5</w:t>
            </w:r>
          </w:p>
        </w:tc>
      </w:tr>
      <w:tr w:rsidR="00D04CA5" w:rsidRPr="003B63A5" w14:paraId="53990BB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5B8D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dcd1lg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19DC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E843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9887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2ADD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4AB3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396.2</w:t>
            </w:r>
          </w:p>
        </w:tc>
      </w:tr>
      <w:tr w:rsidR="00D04CA5" w:rsidRPr="003B63A5" w14:paraId="31D269F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4125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4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FCAA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D391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22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4D0F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1A63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413.2</w:t>
            </w:r>
          </w:p>
        </w:tc>
      </w:tr>
      <w:tr w:rsidR="00D04CA5" w:rsidRPr="003B63A5" w14:paraId="2BA8E24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713D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na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148B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083D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059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327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ED04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08.1</w:t>
            </w:r>
          </w:p>
        </w:tc>
      </w:tr>
      <w:tr w:rsidR="00D04CA5" w:rsidRPr="003B63A5" w14:paraId="17A463A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C7C6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sf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D5C6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AA5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71087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D835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3392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13.3</w:t>
            </w:r>
          </w:p>
        </w:tc>
      </w:tr>
      <w:tr w:rsidR="00D04CA5" w:rsidRPr="003B63A5" w14:paraId="286B439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F3AB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ca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C868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133B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7871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A70E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99A2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493.2</w:t>
            </w:r>
          </w:p>
        </w:tc>
      </w:tr>
      <w:tr w:rsidR="00D04CA5" w:rsidRPr="003B63A5" w14:paraId="1B4FA5A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C38D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a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D73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7CAA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6993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746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5E64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464.2</w:t>
            </w:r>
          </w:p>
        </w:tc>
      </w:tr>
      <w:tr w:rsidR="00D04CA5" w:rsidRPr="003B63A5" w14:paraId="1836A2B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2E78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953E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3A1C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3034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2FE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6DE3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99918.1</w:t>
            </w:r>
          </w:p>
        </w:tc>
      </w:tr>
      <w:tr w:rsidR="00D04CA5" w:rsidRPr="003B63A5" w14:paraId="1FCE66A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E1B8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pk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3E9D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E62A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823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B7C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3FC2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951.2</w:t>
            </w:r>
          </w:p>
        </w:tc>
      </w:tr>
      <w:tr w:rsidR="00D04CA5" w:rsidRPr="003B63A5" w14:paraId="463170F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4C46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h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F4B9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354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560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9623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8877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68.3</w:t>
            </w:r>
          </w:p>
        </w:tc>
      </w:tr>
      <w:tr w:rsidR="00D04CA5" w:rsidRPr="003B63A5" w14:paraId="35668D7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6946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0r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939B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8282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604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83D2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DC4D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49.5</w:t>
            </w:r>
          </w:p>
        </w:tc>
      </w:tr>
      <w:tr w:rsidR="00D04CA5" w:rsidRPr="003B63A5" w14:paraId="5D92600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D914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C21F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00F9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2299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4092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FCE1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778.2</w:t>
            </w:r>
          </w:p>
        </w:tc>
      </w:tr>
      <w:tr w:rsidR="00D04CA5" w:rsidRPr="003B63A5" w14:paraId="4CBA3E8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A1F2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smb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98FE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36DD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66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A66F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BF31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186.1</w:t>
            </w:r>
          </w:p>
        </w:tc>
      </w:tr>
      <w:tr w:rsidR="00D04CA5" w:rsidRPr="003B63A5" w14:paraId="50EB691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EAF1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8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F051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2AB4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587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29D6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DA97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271430.1</w:t>
            </w:r>
          </w:p>
        </w:tc>
      </w:tr>
      <w:tr w:rsidR="00D04CA5" w:rsidRPr="003B63A5" w14:paraId="09708D5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C556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r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612E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0461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875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DCB3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9647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11.3</w:t>
            </w:r>
          </w:p>
        </w:tc>
      </w:tr>
      <w:tr w:rsidR="00D04CA5" w:rsidRPr="003B63A5" w14:paraId="1728D1F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A0C9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lr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2684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7610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1184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33A3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C370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26166.2</w:t>
            </w:r>
          </w:p>
        </w:tc>
      </w:tr>
      <w:tr w:rsidR="00D04CA5" w:rsidRPr="003B63A5" w14:paraId="5307DAC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C3F0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Eef1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A0BB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12D9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327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F1B8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0C95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6007.4</w:t>
            </w:r>
          </w:p>
        </w:tc>
      </w:tr>
      <w:tr w:rsidR="00D04CA5" w:rsidRPr="003B63A5" w14:paraId="3BF0D9A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0E08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cf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28BE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D4C3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2906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1E8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3F5F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31.3</w:t>
            </w:r>
          </w:p>
        </w:tc>
      </w:tr>
      <w:tr w:rsidR="00D04CA5" w:rsidRPr="003B63A5" w14:paraId="018FAA1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AC75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ga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E2F1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27B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1041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8E76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205A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97.3</w:t>
            </w:r>
          </w:p>
        </w:tc>
      </w:tr>
      <w:tr w:rsidR="00D04CA5" w:rsidRPr="003B63A5" w14:paraId="34C757C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D06B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raf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6F2C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C4A9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0325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6EA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D75A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421.3</w:t>
            </w:r>
          </w:p>
        </w:tc>
      </w:tr>
      <w:tr w:rsidR="00D04CA5" w:rsidRPr="003B63A5" w14:paraId="128879B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EDAB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9502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4F8C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692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8D9D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AB89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689.2</w:t>
            </w:r>
          </w:p>
        </w:tc>
      </w:tr>
      <w:tr w:rsidR="00D04CA5" w:rsidRPr="003B63A5" w14:paraId="0A08CC2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2E4F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c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665A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722B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444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BBF4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5660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98669.1</w:t>
            </w:r>
          </w:p>
        </w:tc>
      </w:tr>
      <w:tr w:rsidR="00D04CA5" w:rsidRPr="003B63A5" w14:paraId="558542A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DB0D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bl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50CE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DD97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3953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D276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DDE4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76.1</w:t>
            </w:r>
          </w:p>
        </w:tc>
      </w:tr>
      <w:tr w:rsidR="00D04CA5" w:rsidRPr="003B63A5" w14:paraId="32BABFB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AF0F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olr2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BD81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E2E4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0140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2CCB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4375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089.2</w:t>
            </w:r>
          </w:p>
        </w:tc>
      </w:tr>
      <w:tr w:rsidR="00D04CA5" w:rsidRPr="003B63A5" w14:paraId="36EDD24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8DC0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cp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D62D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4ABD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7515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12E9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6699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696.3</w:t>
            </w:r>
          </w:p>
        </w:tc>
      </w:tr>
      <w:tr w:rsidR="00D04CA5" w:rsidRPr="003B63A5" w14:paraId="71F8E8E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88A0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Rpl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48D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1E2F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14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C2B1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DEEA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078.2</w:t>
            </w:r>
          </w:p>
        </w:tc>
      </w:tr>
      <w:tr w:rsidR="00D04CA5" w:rsidRPr="003B63A5" w14:paraId="1357208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B281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7f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E4CF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C03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7853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CB9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EE15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5856.2</w:t>
            </w:r>
          </w:p>
        </w:tc>
      </w:tr>
      <w:tr w:rsidR="00D04CA5" w:rsidRPr="003B63A5" w14:paraId="419B0BC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843D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gax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F9D0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7A3B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10076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016E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B153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334.2</w:t>
            </w:r>
          </w:p>
        </w:tc>
      </w:tr>
      <w:tr w:rsidR="00D04CA5" w:rsidRPr="003B63A5" w14:paraId="6D1ABFB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058E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tg16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EFD1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13D1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544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1895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F0E0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9846.3</w:t>
            </w:r>
          </w:p>
        </w:tc>
      </w:tr>
      <w:tr w:rsidR="00D04CA5" w:rsidRPr="003B63A5" w14:paraId="164AD7B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9DC1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E68D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959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66253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E6D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E3D1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283.1</w:t>
            </w:r>
          </w:p>
        </w:tc>
      </w:tr>
      <w:tr w:rsidR="00D04CA5" w:rsidRPr="003B63A5" w14:paraId="2184618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2DDC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pk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2E1A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78CA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624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B92F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3208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949.3</w:t>
            </w:r>
          </w:p>
        </w:tc>
      </w:tr>
      <w:tr w:rsidR="00D04CA5" w:rsidRPr="003B63A5" w14:paraId="441F066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DE9C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3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F706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8274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3760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71B3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CF48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4548.1</w:t>
            </w:r>
          </w:p>
        </w:tc>
      </w:tr>
      <w:tr w:rsidR="00D04CA5" w:rsidRPr="003B63A5" w14:paraId="1DD035E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4E84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i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0676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BB27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9077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A1C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0C13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01.2</w:t>
            </w:r>
          </w:p>
        </w:tc>
      </w:tr>
      <w:tr w:rsidR="00D04CA5" w:rsidRPr="003B63A5" w14:paraId="6DE0405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125E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ak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8ED5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6AA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390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226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BF8B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3553.1</w:t>
            </w:r>
          </w:p>
        </w:tc>
      </w:tr>
      <w:tr w:rsidR="00D04CA5" w:rsidRPr="003B63A5" w14:paraId="3A5087E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04F1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ir3d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74CA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52D1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8302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088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1395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7749.3</w:t>
            </w:r>
          </w:p>
        </w:tc>
      </w:tr>
      <w:tr w:rsidR="00D04CA5" w:rsidRPr="003B63A5" w14:paraId="1713999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B957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40l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1040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4D45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72473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3E0B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143D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16.2</w:t>
            </w:r>
          </w:p>
        </w:tc>
      </w:tr>
      <w:tr w:rsidR="00D04CA5" w:rsidRPr="003B63A5" w14:paraId="0A86FC8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9236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gfbr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1156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F774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9703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F844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1AAE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71.2</w:t>
            </w:r>
          </w:p>
        </w:tc>
      </w:tr>
      <w:tr w:rsidR="00D04CA5" w:rsidRPr="003B63A5" w14:paraId="02BC039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1692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ak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CE9C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0FF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525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F643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5AA1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63.2</w:t>
            </w:r>
          </w:p>
        </w:tc>
      </w:tr>
      <w:tr w:rsidR="00D04CA5" w:rsidRPr="003B63A5" w14:paraId="2DB27A8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25E4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844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7B1A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7009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6834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6CBB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66.2</w:t>
            </w:r>
          </w:p>
        </w:tc>
      </w:tr>
      <w:tr w:rsidR="00D04CA5" w:rsidRPr="003B63A5" w14:paraId="54E81ED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2A23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gfb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531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F635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065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269C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FDB9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70.2</w:t>
            </w:r>
          </w:p>
        </w:tc>
      </w:tr>
      <w:tr w:rsidR="00D04CA5" w:rsidRPr="003B63A5" w14:paraId="513F19F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35ED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tb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B38C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ED54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1728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8153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31A2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36.3</w:t>
            </w:r>
          </w:p>
        </w:tc>
      </w:tr>
      <w:tr w:rsidR="00D04CA5" w:rsidRPr="003B63A5" w14:paraId="39FF51D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403B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pi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FDF1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E848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896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FA6D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0072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907.1</w:t>
            </w:r>
          </w:p>
        </w:tc>
      </w:tr>
      <w:tr w:rsidR="00D04CA5" w:rsidRPr="003B63A5" w14:paraId="724A8B4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3638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DCA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E7EE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762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71C1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E673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57.2</w:t>
            </w:r>
          </w:p>
        </w:tc>
      </w:tr>
      <w:tr w:rsidR="00D04CA5" w:rsidRPr="003B63A5" w14:paraId="65D4EB5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E555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D0B7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E20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45249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114E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AE1C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971.1</w:t>
            </w:r>
          </w:p>
        </w:tc>
      </w:tr>
      <w:tr w:rsidR="00D04CA5" w:rsidRPr="003B63A5" w14:paraId="0487790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5EE4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Rel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2188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459A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1047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0F8C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47CE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045.4</w:t>
            </w:r>
          </w:p>
        </w:tc>
      </w:tr>
      <w:tr w:rsidR="00D04CA5" w:rsidRPr="003B63A5" w14:paraId="7B6F605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A478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ish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7AF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20C8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9724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7F4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9FCA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95.3</w:t>
            </w:r>
          </w:p>
        </w:tc>
      </w:tr>
      <w:tr w:rsidR="00D04CA5" w:rsidRPr="003B63A5" w14:paraId="54A7518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F241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raf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7B12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45E0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9815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79D7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19CC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422.2</w:t>
            </w:r>
          </w:p>
        </w:tc>
      </w:tr>
      <w:tr w:rsidR="00D04CA5" w:rsidRPr="003B63A5" w14:paraId="726E664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EC75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hlpp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10EC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16D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7855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53C1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0796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33821.3</w:t>
            </w:r>
          </w:p>
        </w:tc>
      </w:tr>
      <w:tr w:rsidR="00D04CA5" w:rsidRPr="003B63A5" w14:paraId="18C26F0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6369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dcd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90A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D4F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72295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2EFA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FA03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799.2</w:t>
            </w:r>
          </w:p>
        </w:tc>
      </w:tr>
      <w:tr w:rsidR="00D04CA5" w:rsidRPr="003B63A5" w14:paraId="1994EDF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AC5A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sf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D442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D484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1742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B25D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74C3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14.3</w:t>
            </w:r>
          </w:p>
        </w:tc>
      </w:tr>
      <w:tr w:rsidR="00D04CA5" w:rsidRPr="003B63A5" w14:paraId="4868C8A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B12B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Xbp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9264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F70E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5601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B28C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94D5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842.2</w:t>
            </w:r>
          </w:p>
        </w:tc>
      </w:tr>
      <w:tr w:rsidR="00D04CA5" w:rsidRPr="003B63A5" w14:paraId="664D56C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6F53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rl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A99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5E45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0806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6EC3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12D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33193.3</w:t>
            </w:r>
          </w:p>
        </w:tc>
      </w:tr>
      <w:tr w:rsidR="00D04CA5" w:rsidRPr="003B63A5" w14:paraId="29490DC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7F49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EA02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25EC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7919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A6F4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CBE9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499.1</w:t>
            </w:r>
          </w:p>
        </w:tc>
      </w:tr>
      <w:tr w:rsidR="00D04CA5" w:rsidRPr="003B63A5" w14:paraId="22995C3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2AAD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a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FE2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ABCE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4042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D21D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7F2C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650.3</w:t>
            </w:r>
          </w:p>
        </w:tc>
      </w:tr>
      <w:tr w:rsidR="00D04CA5" w:rsidRPr="003B63A5" w14:paraId="48D01A2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36BF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kbk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2CA1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F8D8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492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53E3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0E3C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46.2</w:t>
            </w:r>
          </w:p>
        </w:tc>
      </w:tr>
      <w:tr w:rsidR="00D04CA5" w:rsidRPr="003B63A5" w14:paraId="1A1A744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8D6A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4b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EFE1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667F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8056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E22C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8F5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576.3</w:t>
            </w:r>
          </w:p>
        </w:tc>
      </w:tr>
      <w:tr w:rsidR="00D04CA5" w:rsidRPr="003B63A5" w14:paraId="0D208B1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C2B4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a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507F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EE8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931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F783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4E2E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463.2</w:t>
            </w:r>
          </w:p>
        </w:tc>
      </w:tr>
      <w:tr w:rsidR="00D04CA5" w:rsidRPr="003B63A5" w14:paraId="6A2246A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3969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raf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4038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83D7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9313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BD0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60F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48206.1</w:t>
            </w:r>
          </w:p>
        </w:tc>
      </w:tr>
      <w:tr w:rsidR="00D04CA5" w:rsidRPr="003B63A5" w14:paraId="713AE8B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DC3F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g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4D81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3BF8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6739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6921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ED76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78.1</w:t>
            </w:r>
          </w:p>
        </w:tc>
      </w:tr>
      <w:tr w:rsidR="00D04CA5" w:rsidRPr="003B63A5" w14:paraId="722382B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F24F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pi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B4D8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A673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9414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5CE9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45AF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155.3</w:t>
            </w:r>
          </w:p>
        </w:tc>
      </w:tr>
      <w:tr w:rsidR="00D04CA5" w:rsidRPr="003B63A5" w14:paraId="015C3A1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A620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p4k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04FC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19B4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6782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FA52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07EC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696.2</w:t>
            </w:r>
          </w:p>
        </w:tc>
      </w:tr>
      <w:tr w:rsidR="00D04CA5" w:rsidRPr="003B63A5" w14:paraId="263A490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D34C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tat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DDD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1BA1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84832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BAEA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861B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284.2</w:t>
            </w:r>
          </w:p>
        </w:tc>
      </w:tr>
      <w:tr w:rsidR="00D04CA5" w:rsidRPr="003B63A5" w14:paraId="7EA652D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17D2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smd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BC7B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A34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109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AA9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2760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817.2</w:t>
            </w:r>
          </w:p>
        </w:tc>
      </w:tr>
      <w:tr w:rsidR="00D04CA5" w:rsidRPr="003B63A5" w14:paraId="4B69832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5D93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ira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A6F8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5DE3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1860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9EE9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218A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77847.1</w:t>
            </w:r>
          </w:p>
        </w:tc>
      </w:tr>
      <w:tr w:rsidR="00D04CA5" w:rsidRPr="003B63A5" w14:paraId="207D282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A6FD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p1b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1D1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0CD6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3364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54FC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31B5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27.2</w:t>
            </w:r>
          </w:p>
        </w:tc>
      </w:tr>
      <w:tr w:rsidR="00D04CA5" w:rsidRPr="003B63A5" w14:paraId="74D4B1E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A65E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b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4A49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BF66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02606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7848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4567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594.3</w:t>
            </w:r>
          </w:p>
        </w:tc>
      </w:tr>
      <w:tr w:rsidR="00D04CA5" w:rsidRPr="003B63A5" w14:paraId="154F992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A7D2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cam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039E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9381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7688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AA68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425E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494.1</w:t>
            </w:r>
          </w:p>
        </w:tc>
      </w:tr>
      <w:tr w:rsidR="00D04CA5" w:rsidRPr="003B63A5" w14:paraId="273E4EC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2BBB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2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839D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ED4B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2593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2C5B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7225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51.1</w:t>
            </w:r>
          </w:p>
        </w:tc>
      </w:tr>
      <w:tr w:rsidR="00D04CA5" w:rsidRPr="003B63A5" w14:paraId="6EA9BBB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1384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t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9E68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D628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66289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958D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2FA5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35.1</w:t>
            </w:r>
          </w:p>
        </w:tc>
      </w:tr>
      <w:tr w:rsidR="00D04CA5" w:rsidRPr="003B63A5" w14:paraId="7AD6631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2F7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24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F87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C82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0078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5C34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21CC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8729.2</w:t>
            </w:r>
          </w:p>
        </w:tc>
      </w:tr>
      <w:tr w:rsidR="00D04CA5" w:rsidRPr="003B63A5" w14:paraId="7C04261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46C0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 w:rsidRPr="003B63A5">
              <w:rPr>
                <w:rFonts w:ascii="Times New Roman" w:eastAsia="Times New Roman" w:hAnsi="Times New Roman" w:cs="Times New Roman"/>
                <w:color w:val="0000FF"/>
              </w:rPr>
              <w:t>Nox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140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</w:rPr>
            </w:pPr>
            <w:r w:rsidRPr="003B63A5">
              <w:rPr>
                <w:rFonts w:ascii="Times New Roman" w:eastAsia="Times New Roman" w:hAnsi="Times New Roman" w:cs="Times New Roman"/>
                <w:color w:val="0000FF"/>
              </w:rPr>
              <w:t>-0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EA78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0753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E5A3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8885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5760.4</w:t>
            </w:r>
          </w:p>
        </w:tc>
      </w:tr>
      <w:tr w:rsidR="00D04CA5" w:rsidRPr="003B63A5" w14:paraId="6E3528F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5ECB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olli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6F05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EF47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9247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6A38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B269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3764.3</w:t>
            </w:r>
          </w:p>
        </w:tc>
      </w:tr>
      <w:tr w:rsidR="00D04CA5" w:rsidRPr="003B63A5" w14:paraId="6740FB1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1034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raf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70D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C45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0288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FA77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844B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33.1</w:t>
            </w:r>
          </w:p>
        </w:tc>
      </w:tr>
      <w:tr w:rsidR="00D04CA5" w:rsidRPr="003B63A5" w14:paraId="3FF79BC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CAC2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3c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5C42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3513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6032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0135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287F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87.3</w:t>
            </w:r>
          </w:p>
        </w:tc>
      </w:tr>
      <w:tr w:rsidR="00D04CA5" w:rsidRPr="003B63A5" w14:paraId="060A12E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0C57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7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33BD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BA55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1431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396B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A7B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72.3</w:t>
            </w:r>
          </w:p>
        </w:tc>
      </w:tr>
      <w:tr w:rsidR="00D04CA5" w:rsidRPr="003B63A5" w14:paraId="09CE93C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2CF9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a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311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60A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8085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EB7F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42E3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649.3</w:t>
            </w:r>
          </w:p>
        </w:tc>
      </w:tr>
      <w:tr w:rsidR="00D04CA5" w:rsidRPr="003B63A5" w14:paraId="5A67D9D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82D4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otch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E03E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8086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450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7820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4373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714.2</w:t>
            </w:r>
          </w:p>
        </w:tc>
      </w:tr>
      <w:tr w:rsidR="00D04CA5" w:rsidRPr="003B63A5" w14:paraId="1DF85BE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C7C8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 w:rsidRPr="003B63A5">
              <w:rPr>
                <w:rFonts w:ascii="Times New Roman" w:eastAsia="Times New Roman" w:hAnsi="Times New Roman" w:cs="Times New Roman"/>
                <w:color w:val="0000FF"/>
              </w:rPr>
              <w:t>Nox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2DB3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</w:rPr>
            </w:pPr>
            <w:r w:rsidRPr="003B63A5">
              <w:rPr>
                <w:rFonts w:ascii="Times New Roman" w:eastAsia="Times New Roman" w:hAnsi="Times New Roman" w:cs="Times New Roman"/>
                <w:color w:val="0000FF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12E2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6110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3EE6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D984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98958.2</w:t>
            </w:r>
          </w:p>
        </w:tc>
      </w:tr>
      <w:tr w:rsidR="00D04CA5" w:rsidRPr="003B63A5" w14:paraId="2E9EFBE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A5A8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la2g2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09E7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B89B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0858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E95C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4056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82531.1</w:t>
            </w:r>
          </w:p>
        </w:tc>
      </w:tr>
      <w:tr w:rsidR="00D04CA5" w:rsidRPr="003B63A5" w14:paraId="7B486A5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1D5E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sf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8FA9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1E7E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5987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AE84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DD7B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425.2</w:t>
            </w:r>
          </w:p>
        </w:tc>
      </w:tr>
      <w:tr w:rsidR="00D04CA5" w:rsidRPr="003B63A5" w14:paraId="1EC1DAE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502B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Oaz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628C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755A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077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CB4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A7AB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753.4</w:t>
            </w:r>
          </w:p>
        </w:tc>
      </w:tr>
      <w:tr w:rsidR="00D04CA5" w:rsidRPr="003B63A5" w14:paraId="564701E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79A6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7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B03A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8449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5542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CE2D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67D7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52.3</w:t>
            </w:r>
          </w:p>
        </w:tc>
      </w:tr>
      <w:tr w:rsidR="00D04CA5" w:rsidRPr="003B63A5" w14:paraId="5C3014D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21C4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16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352D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ED35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4681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F398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FBAD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898.2</w:t>
            </w:r>
          </w:p>
        </w:tc>
      </w:tr>
      <w:tr w:rsidR="00D04CA5" w:rsidRPr="003B63A5" w14:paraId="718FD3A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D29B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huk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5491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2A0E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568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3565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4500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62410.1</w:t>
            </w:r>
          </w:p>
        </w:tc>
      </w:tr>
      <w:tr w:rsidR="00D04CA5" w:rsidRPr="003B63A5" w14:paraId="4CE2F73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7416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a2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3D10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6A22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6520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79D3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81CB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53151.1</w:t>
            </w:r>
          </w:p>
        </w:tc>
      </w:tr>
      <w:tr w:rsidR="00D04CA5" w:rsidRPr="003B63A5" w14:paraId="07E5111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3E01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sf13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9832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9B8C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5266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3628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75E3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3622.1</w:t>
            </w:r>
          </w:p>
        </w:tc>
      </w:tr>
      <w:tr w:rsidR="00D04CA5" w:rsidRPr="003B63A5" w14:paraId="1D98D5B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C3A1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otch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CCBA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CF2D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2980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E39D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EC0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928.1</w:t>
            </w:r>
          </w:p>
        </w:tc>
      </w:tr>
      <w:tr w:rsidR="00D04CA5" w:rsidRPr="003B63A5" w14:paraId="732F79A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B577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am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6905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B86C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76527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F98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9174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2541.1</w:t>
            </w:r>
          </w:p>
        </w:tc>
      </w:tr>
      <w:tr w:rsidR="00D04CA5" w:rsidRPr="003B63A5" w14:paraId="5EB2039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ADA9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igir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125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C2A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2121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58EB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FDB0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3059.3</w:t>
            </w:r>
          </w:p>
        </w:tc>
      </w:tr>
      <w:tr w:rsidR="00D04CA5" w:rsidRPr="003B63A5" w14:paraId="350294A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FA6B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cgr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BC0E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432A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6588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867F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86DA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189.3</w:t>
            </w:r>
          </w:p>
        </w:tc>
      </w:tr>
      <w:tr w:rsidR="00D04CA5" w:rsidRPr="003B63A5" w14:paraId="12E40E1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E8CD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la2g2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EAFD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D5FE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160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486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8BE2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2044.2</w:t>
            </w:r>
          </w:p>
        </w:tc>
      </w:tr>
      <w:tr w:rsidR="00D04CA5" w:rsidRPr="003B63A5" w14:paraId="26BE11E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DC1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nfsf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0C4D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B5C9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190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CF9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5125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403.2</w:t>
            </w:r>
          </w:p>
        </w:tc>
      </w:tr>
      <w:tr w:rsidR="00D04CA5" w:rsidRPr="003B63A5" w14:paraId="67D763B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2043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c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8936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B1BE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9107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A25B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5C22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378.1</w:t>
            </w:r>
          </w:p>
        </w:tc>
      </w:tr>
      <w:tr w:rsidR="00D04CA5" w:rsidRPr="003B63A5" w14:paraId="2221B9F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9007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rf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42D7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15D0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402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B198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03D0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849.3</w:t>
            </w:r>
          </w:p>
        </w:tc>
      </w:tr>
      <w:tr w:rsidR="00D04CA5" w:rsidRPr="003B63A5" w14:paraId="6999753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807B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dh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C6F7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CF15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6120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4520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CB1A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3281.1</w:t>
            </w:r>
          </w:p>
        </w:tc>
      </w:tr>
      <w:tr w:rsidR="00D04CA5" w:rsidRPr="003B63A5" w14:paraId="1A24808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3B04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F5F9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26FE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229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CDC0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18E7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721.4</w:t>
            </w:r>
          </w:p>
        </w:tc>
      </w:tr>
      <w:tr w:rsidR="00D04CA5" w:rsidRPr="003B63A5" w14:paraId="36FD714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334C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f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B79B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89A9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6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FBFD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06AC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424.4</w:t>
            </w:r>
          </w:p>
        </w:tc>
      </w:tr>
      <w:tr w:rsidR="00D04CA5" w:rsidRPr="003B63A5" w14:paraId="1852B3F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F2C2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8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D7D9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867F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30833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871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6CEA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61842.1</w:t>
            </w:r>
          </w:p>
        </w:tc>
      </w:tr>
      <w:tr w:rsidR="00D04CA5" w:rsidRPr="003B63A5" w14:paraId="50F8F5B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EAF4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dgfr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7C2A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3B5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5923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D024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D808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809.1</w:t>
            </w:r>
          </w:p>
        </w:tc>
      </w:tr>
      <w:tr w:rsidR="00D04CA5" w:rsidRPr="003B63A5" w14:paraId="1CC7B3F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64CA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tat5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8B7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37A1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163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E99E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2B71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489.3</w:t>
            </w:r>
          </w:p>
        </w:tc>
      </w:tr>
      <w:tr w:rsidR="00D04CA5" w:rsidRPr="003B63A5" w14:paraId="1A35E41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0022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FF3A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2305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7303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4828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0F6B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09940.1</w:t>
            </w:r>
          </w:p>
        </w:tc>
      </w:tr>
      <w:tr w:rsidR="00D04CA5" w:rsidRPr="003B63A5" w14:paraId="2D2D377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BE16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3ra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31C3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E1DC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1690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862A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DB67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33990.4</w:t>
            </w:r>
          </w:p>
        </w:tc>
      </w:tr>
      <w:tr w:rsidR="00D04CA5" w:rsidRPr="003B63A5" w14:paraId="0D65BA8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49F7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a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6D2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0A80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5640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AEC8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01A8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0323.1</w:t>
            </w:r>
          </w:p>
        </w:tc>
      </w:tr>
      <w:tr w:rsidR="00D04CA5" w:rsidRPr="003B63A5" w14:paraId="4CAF358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29E7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5697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C8D5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0558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8286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2449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330.3</w:t>
            </w:r>
          </w:p>
        </w:tc>
      </w:tr>
      <w:tr w:rsidR="00D04CA5" w:rsidRPr="003B63A5" w14:paraId="64E5A5A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5EEA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ubb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1A91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03C7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7126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C265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7257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55.4</w:t>
            </w:r>
          </w:p>
        </w:tc>
      </w:tr>
      <w:tr w:rsidR="00D04CA5" w:rsidRPr="003B63A5" w14:paraId="41C459A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174A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p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4005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E81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24304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AEC9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2222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471.2</w:t>
            </w:r>
          </w:p>
        </w:tc>
      </w:tr>
      <w:tr w:rsidR="00D04CA5" w:rsidRPr="003B63A5" w14:paraId="41F264D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12E3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2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600A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465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0331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5A81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F858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52.1</w:t>
            </w:r>
          </w:p>
        </w:tc>
      </w:tr>
      <w:tr w:rsidR="00D04CA5" w:rsidRPr="003B63A5" w14:paraId="371AED1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3229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Ube2l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29AD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B662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868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BA33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0564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456.2</w:t>
            </w:r>
          </w:p>
        </w:tc>
      </w:tr>
      <w:tr w:rsidR="00D04CA5" w:rsidRPr="003B63A5" w14:paraId="2A8C610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6322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F78E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E3B9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6548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0EB7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7203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577.4</w:t>
            </w:r>
          </w:p>
        </w:tc>
      </w:tr>
      <w:tr w:rsidR="00D04CA5" w:rsidRPr="003B63A5" w14:paraId="4DF3788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260F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na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DE7E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54C8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6865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67E5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97D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02.2</w:t>
            </w:r>
          </w:p>
        </w:tc>
      </w:tr>
      <w:tr w:rsidR="00D04CA5" w:rsidRPr="003B63A5" w14:paraId="73B50C5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34C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pc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772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34FB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07143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515D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3991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720.2</w:t>
            </w:r>
          </w:p>
        </w:tc>
      </w:tr>
      <w:tr w:rsidR="00D04CA5" w:rsidRPr="003B63A5" w14:paraId="4261ADD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7C25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olr1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7884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4E61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1087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CAED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C52C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086.2</w:t>
            </w:r>
          </w:p>
        </w:tc>
      </w:tr>
      <w:tr w:rsidR="00D04CA5" w:rsidRPr="003B63A5" w14:paraId="46C640C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6AE1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59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2009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DCFA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8649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47DC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93C9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81858.1</w:t>
            </w:r>
          </w:p>
        </w:tc>
      </w:tr>
      <w:tr w:rsidR="00D04CA5" w:rsidRPr="003B63A5" w14:paraId="33F9AD5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FD68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Rag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6CB4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0ED0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8440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32DF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65A0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020.3</w:t>
            </w:r>
          </w:p>
        </w:tc>
      </w:tr>
      <w:tr w:rsidR="00D04CA5" w:rsidRPr="003B63A5" w14:paraId="4C0C00F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AF24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rc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DD00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1AF6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673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1B6C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D3C3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25395.2</w:t>
            </w:r>
          </w:p>
        </w:tc>
      </w:tr>
      <w:tr w:rsidR="00D04CA5" w:rsidRPr="003B63A5" w14:paraId="6AFF4DB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DEEA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8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95E3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09D9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219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A0D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EA0E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6148.1</w:t>
            </w:r>
          </w:p>
        </w:tc>
      </w:tr>
      <w:tr w:rsidR="00D04CA5" w:rsidRPr="003B63A5" w14:paraId="1F99641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5BEE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A425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0F9C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9793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BE5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E143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42.4</w:t>
            </w:r>
          </w:p>
        </w:tc>
      </w:tr>
      <w:tr w:rsidR="00D04CA5" w:rsidRPr="003B63A5" w14:paraId="3EA400F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2448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B343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F58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6385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D793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125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58.1</w:t>
            </w:r>
          </w:p>
        </w:tc>
      </w:tr>
      <w:tr w:rsidR="00D04CA5" w:rsidRPr="003B63A5" w14:paraId="703752B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6E0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3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8DC5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B125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941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A4CD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1F24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31252.1</w:t>
            </w:r>
          </w:p>
        </w:tc>
      </w:tr>
      <w:tr w:rsidR="00D04CA5" w:rsidRPr="003B63A5" w14:paraId="52EDEE9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C618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5B95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3A4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7141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A881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348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80729.2</w:t>
            </w:r>
          </w:p>
        </w:tc>
      </w:tr>
      <w:tr w:rsidR="00D04CA5" w:rsidRPr="003B63A5" w14:paraId="525044D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6A80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cf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882C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E30F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3023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A16D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A905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85.1</w:t>
            </w:r>
          </w:p>
        </w:tc>
      </w:tr>
      <w:tr w:rsidR="00D04CA5" w:rsidRPr="003B63A5" w14:paraId="7FC9227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D501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gf2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6120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DFBF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0110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73A3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259B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15.1</w:t>
            </w:r>
          </w:p>
        </w:tc>
      </w:tr>
      <w:tr w:rsidR="00D04CA5" w:rsidRPr="003B63A5" w14:paraId="5378042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D013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8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51CF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4CB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1891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9826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C9AB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24673.2</w:t>
            </w:r>
          </w:p>
        </w:tc>
      </w:tr>
      <w:tr w:rsidR="00D04CA5" w:rsidRPr="003B63A5" w14:paraId="7A82BCC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4CD7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rsf13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B6B5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258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446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9BE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A6A0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349.1</w:t>
            </w:r>
          </w:p>
        </w:tc>
      </w:tr>
      <w:tr w:rsidR="00D04CA5" w:rsidRPr="003B63A5" w14:paraId="20D3FB4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00EA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ata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F15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8762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85384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8D65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36EF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091.3</w:t>
            </w:r>
          </w:p>
        </w:tc>
      </w:tr>
      <w:tr w:rsidR="00D04CA5" w:rsidRPr="003B63A5" w14:paraId="0EF1F3F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AAF1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b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B4A2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8F4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781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DBC5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F580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84.3</w:t>
            </w:r>
          </w:p>
        </w:tc>
      </w:tr>
      <w:tr w:rsidR="00D04CA5" w:rsidRPr="003B63A5" w14:paraId="4CE1BC3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A281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8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206B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8E2E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544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009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0F20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7062.1</w:t>
            </w:r>
          </w:p>
        </w:tc>
      </w:tr>
      <w:tr w:rsidR="00D04CA5" w:rsidRPr="003B63A5" w14:paraId="1B92822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ED41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hlpp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A3F3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896F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218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48E8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C69C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22594.2</w:t>
            </w:r>
          </w:p>
        </w:tc>
      </w:tr>
      <w:tr w:rsidR="00D04CA5" w:rsidRPr="003B63A5" w14:paraId="2652D1A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81F5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oxp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6E1D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1AB8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8046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F028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112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54039.1</w:t>
            </w:r>
          </w:p>
        </w:tc>
      </w:tr>
      <w:tr w:rsidR="00D04CA5" w:rsidRPr="003B63A5" w14:paraId="208578E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148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tgs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92C1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D9C9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7713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C26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2E70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198.3</w:t>
            </w:r>
          </w:p>
        </w:tc>
      </w:tr>
      <w:tr w:rsidR="00D04CA5" w:rsidRPr="003B63A5" w14:paraId="2439643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BA70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e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2CBF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6E30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996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11E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C1C5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5112.5</w:t>
            </w:r>
          </w:p>
        </w:tc>
      </w:tr>
      <w:tr w:rsidR="00D04CA5" w:rsidRPr="003B63A5" w14:paraId="051F2BC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68DF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f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1ED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3DCE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1587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E432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3736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86.2</w:t>
            </w:r>
          </w:p>
        </w:tc>
      </w:tr>
      <w:tr w:rsidR="00D04CA5" w:rsidRPr="003B63A5" w14:paraId="6620771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E763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dgf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8D89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9174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6413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FE30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464E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057.3</w:t>
            </w:r>
          </w:p>
        </w:tc>
      </w:tr>
      <w:tr w:rsidR="00D04CA5" w:rsidRPr="003B63A5" w14:paraId="6AEC995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69B6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rsf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3BE2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2461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7765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8BB0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CA68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08.1</w:t>
            </w:r>
          </w:p>
        </w:tc>
      </w:tr>
      <w:tr w:rsidR="00D04CA5" w:rsidRPr="003B63A5" w14:paraId="0145049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2E5A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ra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15C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3F8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873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3E8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52DA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34103.2</w:t>
            </w:r>
          </w:p>
        </w:tc>
      </w:tr>
      <w:tr w:rsidR="00D04CA5" w:rsidRPr="003B63A5" w14:paraId="0C3B47E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E9D3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Xc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1A72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5C77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7344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1698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A6FA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798.4</w:t>
            </w:r>
          </w:p>
        </w:tc>
      </w:tr>
      <w:tr w:rsidR="00D04CA5" w:rsidRPr="003B63A5" w14:paraId="0E3113A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2D6D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rad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7DE9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3892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34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12A2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A1E1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50.2</w:t>
            </w:r>
          </w:p>
        </w:tc>
      </w:tr>
      <w:tr w:rsidR="00D04CA5" w:rsidRPr="003B63A5" w14:paraId="4A51671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AAE9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p4k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91CB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073D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64154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928F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5837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006.2</w:t>
            </w:r>
          </w:p>
        </w:tc>
      </w:tr>
      <w:tr w:rsidR="00D04CA5" w:rsidRPr="003B63A5" w14:paraId="41F6B41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D5FB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kbka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CD00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5AEB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0256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CFE0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9E79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6079.3</w:t>
            </w:r>
          </w:p>
        </w:tc>
      </w:tr>
      <w:tr w:rsidR="00D04CA5" w:rsidRPr="003B63A5" w14:paraId="40538C1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6E81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1794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5FC2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021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7EF2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DF2A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719.2</w:t>
            </w:r>
          </w:p>
        </w:tc>
      </w:tr>
      <w:tr w:rsidR="00D04CA5" w:rsidRPr="003B63A5" w14:paraId="5F6FFE0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360B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b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25C6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04C1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1168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3D25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83D9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77.3</w:t>
            </w:r>
          </w:p>
        </w:tc>
      </w:tr>
      <w:tr w:rsidR="00D04CA5" w:rsidRPr="003B63A5" w14:paraId="69F5DEE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2595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rmpd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B55C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652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632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C280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869F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3330.2</w:t>
            </w:r>
          </w:p>
        </w:tc>
      </w:tr>
      <w:tr w:rsidR="00D04CA5" w:rsidRPr="003B63A5" w14:paraId="3A377ED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52A4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a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3778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E37E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435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4B24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726C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527.2</w:t>
            </w:r>
          </w:p>
        </w:tc>
      </w:tr>
      <w:tr w:rsidR="00D04CA5" w:rsidRPr="003B63A5" w14:paraId="3285493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A53D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cer1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09AA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AEB0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3816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7B2C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2557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184.1</w:t>
            </w:r>
          </w:p>
        </w:tc>
      </w:tr>
      <w:tr w:rsidR="00D04CA5" w:rsidRPr="003B63A5" w14:paraId="3545602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58EA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cosl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D88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3260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638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6A09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C076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5790.3</w:t>
            </w:r>
          </w:p>
        </w:tc>
      </w:tr>
      <w:tr w:rsidR="00D04CA5" w:rsidRPr="003B63A5" w14:paraId="4AA0C32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6683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aip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8309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BDB7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616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ED47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AE06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98.2</w:t>
            </w:r>
          </w:p>
        </w:tc>
      </w:tr>
      <w:tr w:rsidR="00D04CA5" w:rsidRPr="003B63A5" w14:paraId="6D29F4C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AF42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9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4445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FB4B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9372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3F5B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755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925.1</w:t>
            </w:r>
          </w:p>
        </w:tc>
      </w:tr>
      <w:tr w:rsidR="00D04CA5" w:rsidRPr="003B63A5" w14:paraId="39DF919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F969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d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1BA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5483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0995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0F00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5FCC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9475.1</w:t>
            </w:r>
          </w:p>
        </w:tc>
      </w:tr>
      <w:tr w:rsidR="00D04CA5" w:rsidRPr="003B63A5" w14:paraId="5D3A2FC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1679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mad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09B0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7F65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0764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34F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1B28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769.3</w:t>
            </w:r>
          </w:p>
        </w:tc>
      </w:tr>
      <w:tr w:rsidR="00D04CA5" w:rsidRPr="003B63A5" w14:paraId="54CC791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76CC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53B2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B22B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4991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038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734A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843.3</w:t>
            </w:r>
          </w:p>
        </w:tc>
      </w:tr>
      <w:tr w:rsidR="00D04CA5" w:rsidRPr="003B63A5" w14:paraId="6445CD2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E093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cam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4AD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EAAC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6606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B8A1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E35E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70632.1</w:t>
            </w:r>
          </w:p>
        </w:tc>
      </w:tr>
      <w:tr w:rsidR="00D04CA5" w:rsidRPr="003B63A5" w14:paraId="6ACACD9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D52B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2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C5EF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369E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528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232F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9C6C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137.2</w:t>
            </w:r>
          </w:p>
        </w:tc>
      </w:tr>
      <w:tr w:rsidR="00D04CA5" w:rsidRPr="003B63A5" w14:paraId="468E5DE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D7D1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fna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4720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884B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9423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8289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A5C2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03.2</w:t>
            </w:r>
          </w:p>
        </w:tc>
      </w:tr>
      <w:tr w:rsidR="00D04CA5" w:rsidRPr="003B63A5" w14:paraId="5343DA4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5F61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Fad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E6B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29E9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643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B3A1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0240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175.5</w:t>
            </w:r>
          </w:p>
        </w:tc>
      </w:tr>
      <w:tr w:rsidR="00D04CA5" w:rsidRPr="003B63A5" w14:paraId="6D7CA36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950D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10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F6F1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6CD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750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4C9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7EFF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53098.3</w:t>
            </w:r>
          </w:p>
        </w:tc>
      </w:tr>
      <w:tr w:rsidR="00D04CA5" w:rsidRPr="003B63A5" w14:paraId="22836A6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6733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ul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032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A25D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936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B223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D7CA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81335.2</w:t>
            </w:r>
          </w:p>
        </w:tc>
      </w:tr>
      <w:tr w:rsidR="00D04CA5" w:rsidRPr="003B63A5" w14:paraId="0DB1B4F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6E96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Rag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526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C8A2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477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C3A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3ABC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019.2</w:t>
            </w:r>
          </w:p>
        </w:tc>
      </w:tr>
      <w:tr w:rsidR="00D04CA5" w:rsidRPr="003B63A5" w14:paraId="25AE303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7CF4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ln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8C29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DE7C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5332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2B89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FF17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84.3</w:t>
            </w:r>
          </w:p>
        </w:tc>
      </w:tr>
      <w:tr w:rsidR="00D04CA5" w:rsidRPr="003B63A5" w14:paraId="679787B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BFE8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141E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9731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4664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FFF5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2530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14.4</w:t>
            </w:r>
          </w:p>
        </w:tc>
      </w:tr>
      <w:tr w:rsidR="00D04CA5" w:rsidRPr="003B63A5" w14:paraId="27DAE34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E20F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Defb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47BE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124C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4420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CCF6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E0FA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83026.2</w:t>
            </w:r>
          </w:p>
        </w:tc>
      </w:tr>
      <w:tr w:rsidR="00D04CA5" w:rsidRPr="003B63A5" w14:paraId="0735689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D75A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kbkg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677B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C1D6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112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08B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43A8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8590.2</w:t>
            </w:r>
          </w:p>
        </w:tc>
      </w:tr>
      <w:tr w:rsidR="00D04CA5" w:rsidRPr="003B63A5" w14:paraId="4F2C2E3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951E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7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6D7F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8E80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323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AAD6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A7C3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508.1</w:t>
            </w:r>
          </w:p>
        </w:tc>
      </w:tr>
      <w:tr w:rsidR="00D04CA5" w:rsidRPr="003B63A5" w14:paraId="0C9B7D3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68EF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2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8358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B8AE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32033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BFB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9AA6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13412.2</w:t>
            </w:r>
          </w:p>
        </w:tc>
      </w:tr>
      <w:tr w:rsidR="00D04CA5" w:rsidRPr="003B63A5" w14:paraId="17B06C9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FCFF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tga2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941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E884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381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FA5D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95D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75.2</w:t>
            </w:r>
          </w:p>
        </w:tc>
      </w:tr>
      <w:tr w:rsidR="00D04CA5" w:rsidRPr="003B63A5" w14:paraId="1752DCA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3E00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ki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59B2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EB6C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0992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701A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74C3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385.2</w:t>
            </w:r>
          </w:p>
        </w:tc>
      </w:tr>
      <w:tr w:rsidR="00D04CA5" w:rsidRPr="003B63A5" w14:paraId="68687C2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6C46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ilra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8D0C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E08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7552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36F6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50B1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81239.2</w:t>
            </w:r>
          </w:p>
        </w:tc>
      </w:tr>
      <w:tr w:rsidR="00D04CA5" w:rsidRPr="003B63A5" w14:paraId="7FE2F4C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FC07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Ze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8002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9DCD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551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9D85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CFF8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546.2</w:t>
            </w:r>
          </w:p>
        </w:tc>
      </w:tr>
      <w:tr w:rsidR="00D04CA5" w:rsidRPr="003B63A5" w14:paraId="6510B9D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4FB8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lra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2AC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452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0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77B2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B394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659.3</w:t>
            </w:r>
          </w:p>
        </w:tc>
      </w:tr>
      <w:tr w:rsidR="00D04CA5" w:rsidRPr="003B63A5" w14:paraId="19D14DE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6931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smb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5003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52BC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982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DFC6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9370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5204.4</w:t>
            </w:r>
          </w:p>
        </w:tc>
      </w:tr>
      <w:tr w:rsidR="00D04CA5" w:rsidRPr="003B63A5" w14:paraId="45A18A7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5830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orc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FCE8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1D82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371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CEC0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7054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281.2</w:t>
            </w:r>
          </w:p>
        </w:tc>
      </w:tr>
      <w:tr w:rsidR="00D04CA5" w:rsidRPr="003B63A5" w14:paraId="7512157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011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r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8FE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121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1581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F331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73FA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758.2</w:t>
            </w:r>
          </w:p>
        </w:tc>
      </w:tr>
      <w:tr w:rsidR="00D04CA5" w:rsidRPr="003B63A5" w14:paraId="2E9FE8E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ED66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9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48C5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85A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137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6978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F58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5584.2</w:t>
            </w:r>
          </w:p>
        </w:tc>
      </w:tr>
      <w:tr w:rsidR="00D04CA5" w:rsidRPr="003B63A5" w14:paraId="019765D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74EF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kzf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C700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1CB4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768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F3DE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59C3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770.4</w:t>
            </w:r>
          </w:p>
        </w:tc>
      </w:tr>
      <w:tr w:rsidR="00D04CA5" w:rsidRPr="003B63A5" w14:paraId="5F1E77D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9C95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gfb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E9E5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E809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7138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7C30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1906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67.1</w:t>
            </w:r>
          </w:p>
        </w:tc>
      </w:tr>
      <w:tr w:rsidR="00D04CA5" w:rsidRPr="003B63A5" w14:paraId="2358B61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96A6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sl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484D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9945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382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B70D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5CA2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367.1</w:t>
            </w:r>
          </w:p>
        </w:tc>
      </w:tr>
      <w:tr w:rsidR="00D04CA5" w:rsidRPr="003B63A5" w14:paraId="2E83996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E347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pr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FCE9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4448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104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5BD3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EBF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556.2</w:t>
            </w:r>
          </w:p>
        </w:tc>
      </w:tr>
      <w:tr w:rsidR="00D04CA5" w:rsidRPr="003B63A5" w14:paraId="5142C21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FD86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cl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CFFA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820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655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02E3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A05F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744.3</w:t>
            </w:r>
          </w:p>
        </w:tc>
      </w:tr>
      <w:tr w:rsidR="00D04CA5" w:rsidRPr="003B63A5" w14:paraId="474ECD0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D00D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2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6F89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AF48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0022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3795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2F57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138.3</w:t>
            </w:r>
          </w:p>
        </w:tc>
      </w:tr>
      <w:tr w:rsidR="00D04CA5" w:rsidRPr="003B63A5" w14:paraId="33CFC8E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CBC2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kzf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AA42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8DF7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6314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1838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01E8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772.2</w:t>
            </w:r>
          </w:p>
        </w:tc>
      </w:tr>
      <w:tr w:rsidR="00D04CA5" w:rsidRPr="003B63A5" w14:paraId="7753814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B380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rsf13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17D3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EBAC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7491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FEC1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0DDA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8075.2</w:t>
            </w:r>
          </w:p>
        </w:tc>
      </w:tr>
      <w:tr w:rsidR="00D04CA5" w:rsidRPr="003B63A5" w14:paraId="06F6728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3F43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tk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D81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D23C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4059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33A5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16D9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982.2</w:t>
            </w:r>
          </w:p>
        </w:tc>
      </w:tr>
      <w:tr w:rsidR="00D04CA5" w:rsidRPr="003B63A5" w14:paraId="40A084F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581A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Runx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CF71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FB8A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1233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C62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97F9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1021.1</w:t>
            </w:r>
          </w:p>
        </w:tc>
      </w:tr>
      <w:tr w:rsidR="00D04CA5" w:rsidRPr="003B63A5" w14:paraId="185D5BA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9F20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 w:rsidRPr="003B63A5">
              <w:rPr>
                <w:rFonts w:ascii="Times New Roman" w:eastAsia="Times New Roman" w:hAnsi="Times New Roman" w:cs="Times New Roman"/>
                <w:color w:val="0000FF"/>
              </w:rPr>
              <w:t>Nox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647B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</w:rPr>
            </w:pPr>
            <w:r w:rsidRPr="003B63A5">
              <w:rPr>
                <w:rFonts w:ascii="Times New Roman" w:eastAsia="Times New Roman" w:hAnsi="Times New Roman" w:cs="Times New Roman"/>
                <w:color w:val="0000FF"/>
              </w:rPr>
              <w:t>-0.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9FD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4871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20B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66BA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2203.1</w:t>
            </w:r>
          </w:p>
        </w:tc>
      </w:tr>
      <w:tr w:rsidR="00D04CA5" w:rsidRPr="003B63A5" w14:paraId="73F19DD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2226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rp5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DE81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D6FB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942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332D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1616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40.1</w:t>
            </w:r>
          </w:p>
        </w:tc>
      </w:tr>
      <w:tr w:rsidR="00D04CA5" w:rsidRPr="003B63A5" w14:paraId="7E71659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0B4D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tl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597D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F95E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721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6CDF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8005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7584.3</w:t>
            </w:r>
          </w:p>
        </w:tc>
      </w:tr>
      <w:tr w:rsidR="00D04CA5" w:rsidRPr="003B63A5" w14:paraId="419D3D4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2375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Dpp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2633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527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518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954C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68AF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59543.1</w:t>
            </w:r>
          </w:p>
        </w:tc>
      </w:tr>
      <w:tr w:rsidR="00D04CA5" w:rsidRPr="003B63A5" w14:paraId="5BB4049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4C50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cap3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87D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2B7E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6.868E-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588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D05C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2060.4</w:t>
            </w:r>
          </w:p>
        </w:tc>
      </w:tr>
      <w:tr w:rsidR="00D04CA5" w:rsidRPr="003B63A5" w14:paraId="533CF7D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1693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8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DC0E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DABD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3126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7309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04C5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33882.2</w:t>
            </w:r>
          </w:p>
        </w:tc>
      </w:tr>
      <w:tr w:rsidR="00D04CA5" w:rsidRPr="003B63A5" w14:paraId="19E482D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C34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A194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8B9D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17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D7EE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99CE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33655.2</w:t>
            </w:r>
          </w:p>
        </w:tc>
      </w:tr>
      <w:tr w:rsidR="00D04CA5" w:rsidRPr="003B63A5" w14:paraId="553B2A9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B30F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s4a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15D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B8A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25809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D595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98E7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41.5</w:t>
            </w:r>
          </w:p>
        </w:tc>
      </w:tr>
      <w:tr w:rsidR="00D04CA5" w:rsidRPr="003B63A5" w14:paraId="2978707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EE2D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ir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20E9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70D6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8883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8F72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DDCB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646.1</w:t>
            </w:r>
          </w:p>
        </w:tc>
      </w:tr>
      <w:tr w:rsidR="00D04CA5" w:rsidRPr="003B63A5" w14:paraId="6373C2A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FF40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4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1861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2CAA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212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4FA0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9A3F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78.3</w:t>
            </w:r>
          </w:p>
        </w:tc>
      </w:tr>
      <w:tr w:rsidR="00D04CA5" w:rsidRPr="003B63A5" w14:paraId="2967AB9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0241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Vtn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4630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744D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6620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851A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16F4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707.2</w:t>
            </w:r>
          </w:p>
        </w:tc>
      </w:tr>
      <w:tr w:rsidR="00D04CA5" w:rsidRPr="003B63A5" w14:paraId="17644B6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DEEA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asp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89A9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F4F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245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00D2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5BF9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10.1</w:t>
            </w:r>
          </w:p>
        </w:tc>
      </w:tr>
      <w:tr w:rsidR="00D04CA5" w:rsidRPr="003B63A5" w14:paraId="5E01E0E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D0A0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Zbtb7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5AE9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6C13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795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F8BB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097F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565.4</w:t>
            </w:r>
          </w:p>
        </w:tc>
      </w:tr>
      <w:tr w:rsidR="00D04CA5" w:rsidRPr="003B63A5" w14:paraId="752C45E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EBEE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cam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ED02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53EE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49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A841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99F2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19.2</w:t>
            </w:r>
          </w:p>
        </w:tc>
      </w:tr>
      <w:tr w:rsidR="00D04CA5" w:rsidRPr="003B63A5" w14:paraId="0B33BE3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2B6E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FFC8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8D3B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298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EDE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E8EA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73.1</w:t>
            </w:r>
          </w:p>
        </w:tc>
      </w:tr>
      <w:tr w:rsidR="00D04CA5" w:rsidRPr="003B63A5" w14:paraId="5A3F8EC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50F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parg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26C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EE2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358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B78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C40D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146.1</w:t>
            </w:r>
          </w:p>
        </w:tc>
      </w:tr>
      <w:tr w:rsidR="00D04CA5" w:rsidRPr="003B63A5" w14:paraId="6674467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48A7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cam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1810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EC18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813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4357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2BCD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3892.2</w:t>
            </w:r>
          </w:p>
        </w:tc>
      </w:tr>
      <w:tr w:rsidR="00D04CA5" w:rsidRPr="003B63A5" w14:paraId="5EF15E3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F6D4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07C9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9468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089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2E15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B809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16.2</w:t>
            </w:r>
          </w:p>
        </w:tc>
      </w:tr>
      <w:tr w:rsidR="00D04CA5" w:rsidRPr="003B63A5" w14:paraId="527740F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7A49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6s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21B6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33E6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04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EB1E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C417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60.2</w:t>
            </w:r>
          </w:p>
        </w:tc>
      </w:tr>
      <w:tr w:rsidR="00D04CA5" w:rsidRPr="003B63A5" w14:paraId="54C32F5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38D4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sp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EF4C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1E51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585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E78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1E03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55.2</w:t>
            </w:r>
          </w:p>
        </w:tc>
      </w:tr>
      <w:tr w:rsidR="00D04CA5" w:rsidRPr="003B63A5" w14:paraId="70FC866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CE20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sf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7AE7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DAEA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312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1195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55FE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7371.3</w:t>
            </w:r>
          </w:p>
        </w:tc>
      </w:tr>
      <w:tr w:rsidR="00D04CA5" w:rsidRPr="003B63A5" w14:paraId="48CFB19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CB5F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3c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EC14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A22E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719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ABF4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8F73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142.3</w:t>
            </w:r>
          </w:p>
        </w:tc>
      </w:tr>
      <w:tr w:rsidR="00D04CA5" w:rsidRPr="003B63A5" w14:paraId="7DBAEA8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D072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87BC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21B0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4805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38DD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4868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485.1</w:t>
            </w:r>
          </w:p>
        </w:tc>
      </w:tr>
      <w:tr w:rsidR="00D04CA5" w:rsidRPr="003B63A5" w14:paraId="669571A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4EB7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79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99EE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0DA2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5480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D0D4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2A51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55.3</w:t>
            </w:r>
          </w:p>
        </w:tc>
      </w:tr>
      <w:tr w:rsidR="00D04CA5" w:rsidRPr="003B63A5" w14:paraId="29B5DE08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6C46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tn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972F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D505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415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0F4A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7521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1094.1</w:t>
            </w:r>
          </w:p>
        </w:tc>
      </w:tr>
      <w:tr w:rsidR="00D04CA5" w:rsidRPr="003B63A5" w14:paraId="01B2AF1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394E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50E8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B47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508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D40A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540C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380.1</w:t>
            </w:r>
          </w:p>
        </w:tc>
      </w:tr>
      <w:tr w:rsidR="00D04CA5" w:rsidRPr="003B63A5" w14:paraId="194627E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2EF6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6r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7F0A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92A0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567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D970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7842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59.2</w:t>
            </w:r>
          </w:p>
        </w:tc>
      </w:tr>
      <w:tr w:rsidR="00D04CA5" w:rsidRPr="003B63A5" w14:paraId="1CA6498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6CC2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nfsf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29CD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8493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3682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E6E5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B0C5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83391.3</w:t>
            </w:r>
          </w:p>
        </w:tc>
      </w:tr>
      <w:tr w:rsidR="00D04CA5" w:rsidRPr="003B63A5" w14:paraId="54F969F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08EC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pbp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28E1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130F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0645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FCBB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72BD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3785.2</w:t>
            </w:r>
          </w:p>
        </w:tc>
      </w:tr>
      <w:tr w:rsidR="00D04CA5" w:rsidRPr="003B63A5" w14:paraId="5689BE0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3E00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76E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4107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72529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82F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5D06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44.2</w:t>
            </w:r>
          </w:p>
        </w:tc>
      </w:tr>
      <w:tr w:rsidR="00D04CA5" w:rsidRPr="003B63A5" w14:paraId="2415D76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B5FD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7AFE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3851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60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56CD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E4C6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14.2</w:t>
            </w:r>
          </w:p>
        </w:tc>
      </w:tr>
      <w:tr w:rsidR="00D04CA5" w:rsidRPr="003B63A5" w14:paraId="2BCD990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51E9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tf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2C1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6506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1662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6646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6314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22.3</w:t>
            </w:r>
          </w:p>
        </w:tc>
      </w:tr>
      <w:tr w:rsidR="00D04CA5" w:rsidRPr="003B63A5" w14:paraId="047613A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3B34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bcb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069B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3F4D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411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566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A651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552.2</w:t>
            </w:r>
          </w:p>
        </w:tc>
      </w:tr>
      <w:tr w:rsidR="00D04CA5" w:rsidRPr="003B63A5" w14:paraId="2527A03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BD84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cl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454D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76F0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865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C59B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A44A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741.3</w:t>
            </w:r>
          </w:p>
        </w:tc>
      </w:tr>
      <w:tr w:rsidR="00D04CA5" w:rsidRPr="003B63A5" w14:paraId="2C0A819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67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frc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6AD6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65D3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93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223C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3503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638.3</w:t>
            </w:r>
          </w:p>
        </w:tc>
      </w:tr>
      <w:tr w:rsidR="00D04CA5" w:rsidRPr="003B63A5" w14:paraId="4353844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B404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bp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D87E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3BE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878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6778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4BE4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1609.3</w:t>
            </w:r>
          </w:p>
        </w:tc>
      </w:tr>
      <w:tr w:rsidR="00D04CA5" w:rsidRPr="003B63A5" w14:paraId="1E38C1E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6685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ig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DB58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B14C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66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8EA7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6A3D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082.3</w:t>
            </w:r>
          </w:p>
        </w:tc>
      </w:tr>
      <w:tr w:rsidR="00D04CA5" w:rsidRPr="003B63A5" w14:paraId="0E330F4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2ACE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l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0F84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1C97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268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B770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1FBB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1339.2</w:t>
            </w:r>
          </w:p>
        </w:tc>
      </w:tr>
      <w:tr w:rsidR="00D04CA5" w:rsidRPr="003B63A5" w14:paraId="5E0F127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D42C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79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7049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93EB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1546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9104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3884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39.2</w:t>
            </w:r>
          </w:p>
        </w:tc>
      </w:tr>
      <w:tr w:rsidR="00D04CA5" w:rsidRPr="003B63A5" w14:paraId="49C1AFE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4F60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FB30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4D64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851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C9F5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8F95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8241.4</w:t>
            </w:r>
          </w:p>
        </w:tc>
      </w:tr>
      <w:tr w:rsidR="00D04CA5" w:rsidRPr="003B63A5" w14:paraId="67DAAE7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5B1F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Gpr4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93F6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210C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487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9C11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238D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962.2</w:t>
            </w:r>
          </w:p>
        </w:tc>
      </w:tr>
      <w:tr w:rsidR="00D04CA5" w:rsidRPr="003B63A5" w14:paraId="515EFB1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449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947A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ECB4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22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351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5919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209.4</w:t>
            </w:r>
          </w:p>
        </w:tc>
      </w:tr>
      <w:tr w:rsidR="00D04CA5" w:rsidRPr="003B63A5" w14:paraId="549DECC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4564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fh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F04B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3A9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913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7C47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8EB7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88.3</w:t>
            </w:r>
          </w:p>
        </w:tc>
      </w:tr>
      <w:tr w:rsidR="00D04CA5" w:rsidRPr="003B63A5" w14:paraId="5274065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253B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7r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21B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2E1D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206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DD1C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5009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9583.3</w:t>
            </w:r>
          </w:p>
        </w:tc>
      </w:tr>
      <w:tr w:rsidR="00D04CA5" w:rsidRPr="003B63A5" w14:paraId="4A7BF3D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3B92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raf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3EC6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226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444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F93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C621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423.4</w:t>
            </w:r>
          </w:p>
        </w:tc>
      </w:tr>
      <w:tr w:rsidR="00D04CA5" w:rsidRPr="003B63A5" w14:paraId="0DAFD63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6064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3ea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C7C3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6CF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804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278A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C5A4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5822.2</w:t>
            </w:r>
          </w:p>
        </w:tc>
      </w:tr>
      <w:tr w:rsidR="00D04CA5" w:rsidRPr="003B63A5" w14:paraId="6B44C68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AE5F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Btnl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4D53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5CBA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9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2593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5C93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79835.2</w:t>
            </w:r>
          </w:p>
        </w:tc>
      </w:tr>
      <w:tr w:rsidR="00D04CA5" w:rsidRPr="003B63A5" w14:paraId="2A85495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00AF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22ra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0B5D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DB1D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9147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CFEF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F275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78258.5</w:t>
            </w:r>
          </w:p>
        </w:tc>
      </w:tr>
      <w:tr w:rsidR="00D04CA5" w:rsidRPr="003B63A5" w14:paraId="2D80EAB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B576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62C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3D33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039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A37C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B791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56.2</w:t>
            </w:r>
          </w:p>
        </w:tc>
      </w:tr>
      <w:tr w:rsidR="00D04CA5" w:rsidRPr="003B63A5" w14:paraId="51B38F1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9C22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Ltb4r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A312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D717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11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71EE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95CA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0490.2</w:t>
            </w:r>
          </w:p>
        </w:tc>
      </w:tr>
      <w:tr w:rsidR="00D04CA5" w:rsidRPr="003B63A5" w14:paraId="1284EAC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52FD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3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8ED5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6499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615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32D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3F7C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33775.1</w:t>
            </w:r>
          </w:p>
        </w:tc>
      </w:tr>
      <w:tr w:rsidR="00D04CA5" w:rsidRPr="003B63A5" w14:paraId="70C1BA2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EABB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lr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DFE1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8BEA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0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7A6E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B8EC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928.2</w:t>
            </w:r>
          </w:p>
        </w:tc>
      </w:tr>
      <w:tr w:rsidR="00D04CA5" w:rsidRPr="003B63A5" w14:paraId="5FF2950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FD4D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5386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1FB1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451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AB79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1D69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57.3</w:t>
            </w:r>
          </w:p>
        </w:tc>
      </w:tr>
      <w:tr w:rsidR="00D04CA5" w:rsidRPr="003B63A5" w14:paraId="6A74AA03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B370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xcr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A13E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B60F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989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38C9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4704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551.2</w:t>
            </w:r>
          </w:p>
        </w:tc>
      </w:tr>
      <w:tr w:rsidR="00D04CA5" w:rsidRPr="003B63A5" w14:paraId="5DF71D9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B1AD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Smad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19D9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6C05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538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E46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304A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41.2</w:t>
            </w:r>
          </w:p>
        </w:tc>
      </w:tr>
      <w:tr w:rsidR="00D04CA5" w:rsidRPr="003B63A5" w14:paraId="6DEFD7C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7F5C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2-Ob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D13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1527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874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47D1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F8C2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389.3</w:t>
            </w:r>
          </w:p>
        </w:tc>
      </w:tr>
      <w:tr w:rsidR="00D04CA5" w:rsidRPr="003B63A5" w14:paraId="02DCBD8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5EEE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r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B908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3644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125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9DEB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1E8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23382.1</w:t>
            </w:r>
          </w:p>
        </w:tc>
      </w:tr>
      <w:tr w:rsidR="00D04CA5" w:rsidRPr="003B63A5" w14:paraId="0D64430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03DE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7r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36BD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C467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40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8CBC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F5F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34029.1</w:t>
            </w:r>
          </w:p>
        </w:tc>
      </w:tr>
      <w:tr w:rsidR="00D04CA5" w:rsidRPr="003B63A5" w14:paraId="200B8D4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C75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028E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D907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6502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CE73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E569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XM_356827.6</w:t>
            </w:r>
          </w:p>
        </w:tc>
      </w:tr>
      <w:tr w:rsidR="00D04CA5" w:rsidRPr="003B63A5" w14:paraId="3B00989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7DB1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lx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E178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9FCE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259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7CF6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BB58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250.2</w:t>
            </w:r>
          </w:p>
        </w:tc>
      </w:tr>
      <w:tr w:rsidR="00D04CA5" w:rsidRPr="003B63A5" w14:paraId="2377E29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BE0C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lu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C1EE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1.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A0BC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542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2FAA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5DFC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492.2</w:t>
            </w:r>
          </w:p>
        </w:tc>
      </w:tr>
      <w:tr w:rsidR="00D04CA5" w:rsidRPr="003B63A5" w14:paraId="4EF37C4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B8A6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asp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94DF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0A73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102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BC27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F649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767.3</w:t>
            </w:r>
          </w:p>
        </w:tc>
      </w:tr>
      <w:tr w:rsidR="00D04CA5" w:rsidRPr="003B63A5" w14:paraId="655B9DE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488A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3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CA54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E3B0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905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BADB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469CD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643.3</w:t>
            </w:r>
          </w:p>
        </w:tc>
      </w:tr>
      <w:tr w:rsidR="00D04CA5" w:rsidRPr="003B63A5" w14:paraId="0517C476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5D59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h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F51C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01B6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97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8F50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BB0B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464.4</w:t>
            </w:r>
          </w:p>
        </w:tc>
      </w:tr>
      <w:tr w:rsidR="00D04CA5" w:rsidRPr="003B63A5" w14:paraId="2B307BA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8A42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Tgfb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D67D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5AC0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340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4505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C143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368.2</w:t>
            </w:r>
          </w:p>
        </w:tc>
      </w:tr>
      <w:tr w:rsidR="00D04CA5" w:rsidRPr="003B63A5" w14:paraId="1652019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501F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lnk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A7A4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23D0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22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C0EB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D159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528.4</w:t>
            </w:r>
          </w:p>
        </w:tc>
      </w:tr>
      <w:tr w:rsidR="00D04CA5" w:rsidRPr="003B63A5" w14:paraId="7B9D26E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4FA5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4C3A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1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3CF8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631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CC49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F5D5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90333.1</w:t>
            </w:r>
          </w:p>
        </w:tc>
      </w:tr>
      <w:tr w:rsidR="00D04CA5" w:rsidRPr="003B63A5" w14:paraId="62F0160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94FD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l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8DDA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CDEE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473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058C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B873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960.1</w:t>
            </w:r>
          </w:p>
        </w:tc>
      </w:tr>
      <w:tr w:rsidR="00D04CA5" w:rsidRPr="003B63A5" w14:paraId="31B163F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A402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m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C96D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3EBE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708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D09E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1C3C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604.3</w:t>
            </w:r>
          </w:p>
        </w:tc>
      </w:tr>
      <w:tr w:rsidR="00D04CA5" w:rsidRPr="003B63A5" w14:paraId="061EA68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5DCE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Muc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8EE7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3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08B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645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47D8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1797E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605.1</w:t>
            </w:r>
          </w:p>
        </w:tc>
      </w:tr>
      <w:tr w:rsidR="00D04CA5" w:rsidRPr="003B63A5" w14:paraId="1837EC9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63A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249E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A0B4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452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0172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459D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71.2</w:t>
            </w:r>
          </w:p>
        </w:tc>
      </w:tr>
      <w:tr w:rsidR="00D04CA5" w:rsidRPr="003B63A5" w14:paraId="1935C96F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D3CD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2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4F7D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4381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52957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7928E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E3C2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043317.2</w:t>
            </w:r>
          </w:p>
        </w:tc>
      </w:tr>
      <w:tr w:rsidR="00D04CA5" w:rsidRPr="003B63A5" w14:paraId="0E9E451C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D5C2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cam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4F9D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0A2D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067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4CD4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30FB4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13204.1</w:t>
            </w:r>
          </w:p>
        </w:tc>
      </w:tr>
      <w:tr w:rsidR="00D04CA5" w:rsidRPr="003B63A5" w14:paraId="7CC791B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DF90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Alas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80BD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AFFB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1782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0C35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2620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0559.2</w:t>
            </w:r>
          </w:p>
        </w:tc>
      </w:tr>
      <w:tr w:rsidR="00D04CA5" w:rsidRPr="003B63A5" w14:paraId="54E26CD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D036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24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840A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5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48C3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897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44CD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47752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9846.2</w:t>
            </w:r>
          </w:p>
        </w:tc>
      </w:tr>
      <w:tr w:rsidR="00D04CA5" w:rsidRPr="003B63A5" w14:paraId="31DCB351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73F97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l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F4D8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D634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624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62F4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F7448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145700.2</w:t>
            </w:r>
          </w:p>
        </w:tc>
      </w:tr>
      <w:tr w:rsidR="00D04CA5" w:rsidRPr="003B63A5" w14:paraId="5949E5CB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7F70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5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BAD4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2E3B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58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5DCE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8A7C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016.2</w:t>
            </w:r>
          </w:p>
        </w:tc>
      </w:tr>
      <w:tr w:rsidR="00D04CA5" w:rsidRPr="003B63A5" w14:paraId="6E7EB720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18EC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FA06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9015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5182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5051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18D8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355.2</w:t>
            </w:r>
          </w:p>
        </w:tc>
      </w:tr>
      <w:tr w:rsidR="00D04CA5" w:rsidRPr="003B63A5" w14:paraId="2A1EBB4A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42CF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E517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7B8C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783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8FB92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7CFE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6704.2</w:t>
            </w:r>
          </w:p>
        </w:tc>
      </w:tr>
      <w:tr w:rsidR="00D04CA5" w:rsidRPr="003B63A5" w14:paraId="0A680AAE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3C38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Ki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1BE8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2.7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6436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218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415B6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1E4E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1122733.1</w:t>
            </w:r>
          </w:p>
        </w:tc>
      </w:tr>
      <w:tr w:rsidR="00D04CA5" w:rsidRPr="003B63A5" w14:paraId="642FDAA7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E59B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Pax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4137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3.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BF4EF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4896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01E7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E5496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8782.2</w:t>
            </w:r>
          </w:p>
        </w:tc>
      </w:tr>
      <w:tr w:rsidR="00D04CA5" w:rsidRPr="003B63A5" w14:paraId="5BF07D55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4228B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f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DFB39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3.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B938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38524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83388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DC1CC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3459.1</w:t>
            </w:r>
          </w:p>
        </w:tc>
      </w:tr>
      <w:tr w:rsidR="00D04CA5" w:rsidRPr="003B63A5" w14:paraId="5A448009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517F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d209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65D9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3.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230EB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1362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B7BE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CAF79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27343.3</w:t>
            </w:r>
          </w:p>
        </w:tc>
      </w:tr>
      <w:tr w:rsidR="00D04CA5" w:rsidRPr="003B63A5" w14:paraId="27D545A2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0B343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Il11ra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9CA95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3.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DADA3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237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B3BA1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B5B2A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549.3</w:t>
            </w:r>
          </w:p>
        </w:tc>
      </w:tr>
      <w:tr w:rsidR="00D04CA5" w:rsidRPr="003B63A5" w14:paraId="105455BD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D1691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63A5">
              <w:rPr>
                <w:rFonts w:ascii="Times New Roman" w:eastAsia="Times New Roman" w:hAnsi="Times New Roman" w:cs="Times New Roman"/>
                <w:color w:val="000000"/>
              </w:rPr>
              <w:t>Hc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793CA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4.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D816D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500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B12A7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78BA0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10406.1</w:t>
            </w:r>
          </w:p>
        </w:tc>
      </w:tr>
      <w:tr w:rsidR="00D04CA5" w:rsidRPr="003B63A5" w14:paraId="7FCA9814" w14:textId="77777777" w:rsidTr="0050658C">
        <w:trPr>
          <w:trHeight w:val="315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9FA9F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Ccr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059C4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-4.4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069EC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0069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8C00" w14:textId="77777777" w:rsidR="00D04CA5" w:rsidRPr="003B63A5" w:rsidRDefault="00D04CA5" w:rsidP="005065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3D335" w14:textId="77777777" w:rsidR="00D04CA5" w:rsidRPr="003B63A5" w:rsidRDefault="00D04CA5" w:rsidP="00506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63A5">
              <w:rPr>
                <w:rFonts w:ascii="Times New Roman" w:eastAsia="Times New Roman" w:hAnsi="Times New Roman" w:cs="Times New Roman"/>
                <w:color w:val="000000"/>
              </w:rPr>
              <w:t>NM_007720.2</w:t>
            </w:r>
          </w:p>
        </w:tc>
      </w:tr>
    </w:tbl>
    <w:p w14:paraId="39FE1CAE" w14:textId="77777777" w:rsidR="00F62F8D" w:rsidRDefault="00F62F8D"/>
    <w:sectPr w:rsidR="00F62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7338B"/>
    <w:multiLevelType w:val="hybridMultilevel"/>
    <w:tmpl w:val="4784FD9E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3F6804"/>
    <w:multiLevelType w:val="hybridMultilevel"/>
    <w:tmpl w:val="DC38E0C8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A5"/>
    <w:rsid w:val="00611A80"/>
    <w:rsid w:val="00BC132D"/>
    <w:rsid w:val="00D04CA5"/>
    <w:rsid w:val="00F6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6F028"/>
  <w15:chartTrackingRefBased/>
  <w15:docId w15:val="{20A6E41D-BDAF-430F-BBB5-E283ACCE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CA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04C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4CA5"/>
    <w:rPr>
      <w:color w:val="954F72"/>
      <w:u w:val="single"/>
    </w:rPr>
  </w:style>
  <w:style w:type="paragraph" w:customStyle="1" w:styleId="msonormal0">
    <w:name w:val="msonormal"/>
    <w:basedOn w:val="Normal"/>
    <w:rsid w:val="00D04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4C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04C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xl67">
    <w:name w:val="xl67"/>
    <w:basedOn w:val="Normal"/>
    <w:rsid w:val="00D04C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231</Words>
  <Characters>18423</Characters>
  <Application>Microsoft Office Word</Application>
  <DocSecurity>0</DocSecurity>
  <Lines>153</Lines>
  <Paragraphs>43</Paragraphs>
  <ScaleCrop>false</ScaleCrop>
  <Company/>
  <LinksUpToDate>false</LinksUpToDate>
  <CharactersWithSpaces>2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iot, Joseph</dc:creator>
  <cp:keywords/>
  <dc:description/>
  <cp:lastModifiedBy>Thiriot, Joseph</cp:lastModifiedBy>
  <cp:revision>1</cp:revision>
  <dcterms:created xsi:type="dcterms:W3CDTF">2022-05-04T15:54:00Z</dcterms:created>
  <dcterms:modified xsi:type="dcterms:W3CDTF">2022-05-04T15:54:00Z</dcterms:modified>
</cp:coreProperties>
</file>